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1265"/>
        <w:gridCol w:w="1260"/>
        <w:gridCol w:w="1260"/>
        <w:gridCol w:w="1350"/>
        <w:gridCol w:w="1260"/>
        <w:gridCol w:w="1260"/>
        <w:gridCol w:w="1258"/>
        <w:gridCol w:w="1342"/>
      </w:tblGrid>
      <w:tr w:rsidR="00D12931" w14:paraId="5CE7CBA5" w14:textId="77777777" w:rsidTr="005825AD">
        <w:tc>
          <w:tcPr>
            <w:tcW w:w="12950" w:type="dxa"/>
            <w:gridSpan w:val="9"/>
            <w:tcBorders>
              <w:top w:val="nil"/>
              <w:left w:val="nil"/>
              <w:right w:val="nil"/>
            </w:tcBorders>
          </w:tcPr>
          <w:p w14:paraId="7400C739" w14:textId="06A5969C" w:rsidR="00D12931" w:rsidRPr="007605F1" w:rsidRDefault="004570B3" w:rsidP="005825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4</w:t>
            </w:r>
            <w:r w:rsidR="00D12931" w:rsidRPr="007605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able.</w:t>
            </w:r>
            <w:r w:rsidR="00D12931" w:rsidRPr="007605F1">
              <w:rPr>
                <w:rFonts w:ascii="Times New Roman" w:hAnsi="Times New Roman" w:cs="Times New Roman"/>
                <w:sz w:val="20"/>
                <w:szCs w:val="20"/>
              </w:rPr>
              <w:t xml:space="preserve"> Sociodemographic and clinical characteristics of the ARIC/JHS shared cohort at JHS Visit 1 (2000-2004)</w:t>
            </w:r>
            <w:r w:rsidR="00405847" w:rsidRPr="007605F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D12931" w:rsidRPr="007605F1">
              <w:rPr>
                <w:rFonts w:ascii="Times New Roman" w:hAnsi="Times New Roman" w:cs="Times New Roman"/>
                <w:sz w:val="20"/>
                <w:szCs w:val="20"/>
              </w:rPr>
              <w:t xml:space="preserve"> by categories of 10-year changes in social isolation and social support; N=911</w:t>
            </w:r>
          </w:p>
        </w:tc>
      </w:tr>
      <w:tr w:rsidR="00D12931" w14:paraId="19935928" w14:textId="77777777" w:rsidTr="005825AD">
        <w:tc>
          <w:tcPr>
            <w:tcW w:w="2695" w:type="dxa"/>
            <w:tcBorders>
              <w:left w:val="nil"/>
              <w:bottom w:val="nil"/>
            </w:tcBorders>
          </w:tcPr>
          <w:p w14:paraId="437C4F2F" w14:textId="77777777" w:rsidR="00D12931" w:rsidRPr="007605F1" w:rsidRDefault="00D12931" w:rsidP="005825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5" w:type="dxa"/>
            <w:gridSpan w:val="8"/>
            <w:tcBorders>
              <w:right w:val="nil"/>
            </w:tcBorders>
          </w:tcPr>
          <w:p w14:paraId="12F69A8A" w14:textId="18A773BC" w:rsidR="00D12931" w:rsidRPr="007605F1" w:rsidRDefault="00772859" w:rsidP="0058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N (%) or mean ± SD or median [25</w:t>
            </w:r>
            <w:r w:rsidRPr="007605F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 xml:space="preserve"> %, 75</w:t>
            </w:r>
            <w:r w:rsidRPr="007605F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 xml:space="preserve"> %]</w:t>
            </w:r>
          </w:p>
        </w:tc>
      </w:tr>
      <w:tr w:rsidR="00D12931" w:rsidRPr="00B900A7" w14:paraId="143D9684" w14:textId="77777777" w:rsidTr="005825AD">
        <w:tc>
          <w:tcPr>
            <w:tcW w:w="2695" w:type="dxa"/>
            <w:tcBorders>
              <w:top w:val="nil"/>
              <w:left w:val="nil"/>
              <w:bottom w:val="nil"/>
            </w:tcBorders>
          </w:tcPr>
          <w:p w14:paraId="44D00FC6" w14:textId="77777777" w:rsidR="00D12931" w:rsidRPr="007605F1" w:rsidRDefault="00D12931" w:rsidP="005825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5" w:type="dxa"/>
            <w:gridSpan w:val="4"/>
            <w:tcBorders>
              <w:bottom w:val="nil"/>
            </w:tcBorders>
          </w:tcPr>
          <w:p w14:paraId="7CF9FA44" w14:textId="77777777" w:rsidR="00D12931" w:rsidRPr="007605F1" w:rsidRDefault="00D12931" w:rsidP="0058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Social isolation</w:t>
            </w:r>
          </w:p>
        </w:tc>
        <w:tc>
          <w:tcPr>
            <w:tcW w:w="5120" w:type="dxa"/>
            <w:gridSpan w:val="4"/>
            <w:tcBorders>
              <w:bottom w:val="nil"/>
              <w:right w:val="nil"/>
            </w:tcBorders>
          </w:tcPr>
          <w:p w14:paraId="1D02ECA7" w14:textId="77777777" w:rsidR="00D12931" w:rsidRPr="007605F1" w:rsidRDefault="00D12931" w:rsidP="0058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Social support</w:t>
            </w:r>
          </w:p>
        </w:tc>
      </w:tr>
      <w:tr w:rsidR="00D12931" w:rsidRPr="00B900A7" w14:paraId="68F685BD" w14:textId="77777777" w:rsidTr="005825AD">
        <w:tc>
          <w:tcPr>
            <w:tcW w:w="2695" w:type="dxa"/>
            <w:tcBorders>
              <w:top w:val="nil"/>
              <w:left w:val="nil"/>
              <w:bottom w:val="single" w:sz="4" w:space="0" w:color="000000" w:themeColor="text1"/>
            </w:tcBorders>
          </w:tcPr>
          <w:p w14:paraId="19C4033F" w14:textId="77777777" w:rsidR="00D12931" w:rsidRPr="007605F1" w:rsidRDefault="00D12931" w:rsidP="005825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right w:val="nil"/>
            </w:tcBorders>
          </w:tcPr>
          <w:p w14:paraId="0FBD51B2" w14:textId="77777777" w:rsidR="00D12931" w:rsidRPr="007605F1" w:rsidRDefault="00D12931" w:rsidP="0058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F3C9EA" w14:textId="77777777" w:rsidR="00D12931" w:rsidRPr="007605F1" w:rsidRDefault="00D12931" w:rsidP="0058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Stable High</w:t>
            </w:r>
          </w:p>
          <w:p w14:paraId="5F96154F" w14:textId="77777777" w:rsidR="00D12931" w:rsidRPr="007605F1" w:rsidRDefault="00D12931" w:rsidP="0058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N=30</w:t>
            </w:r>
          </w:p>
          <w:p w14:paraId="1BBC68EB" w14:textId="77777777" w:rsidR="00D12931" w:rsidRPr="007605F1" w:rsidRDefault="00D12931" w:rsidP="0058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(3.3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2611C475" w14:textId="77777777" w:rsidR="00D12931" w:rsidRPr="007605F1" w:rsidRDefault="00D12931" w:rsidP="0058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AA821E" w14:textId="77777777" w:rsidR="00D12931" w:rsidRPr="007605F1" w:rsidRDefault="00D12931" w:rsidP="0058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Increase</w:t>
            </w:r>
          </w:p>
          <w:p w14:paraId="324E628F" w14:textId="77777777" w:rsidR="00D12931" w:rsidRPr="007605F1" w:rsidRDefault="00D12931" w:rsidP="0058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N=212</w:t>
            </w:r>
          </w:p>
          <w:p w14:paraId="0427E17E" w14:textId="77777777" w:rsidR="00D12931" w:rsidRPr="007605F1" w:rsidRDefault="00D12931" w:rsidP="0058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(23.3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09025493" w14:textId="77777777" w:rsidR="00D12931" w:rsidRPr="007605F1" w:rsidRDefault="00D12931" w:rsidP="0058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734EEA" w14:textId="77777777" w:rsidR="00D12931" w:rsidRPr="007605F1" w:rsidRDefault="00D12931" w:rsidP="0058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Decrease</w:t>
            </w:r>
          </w:p>
          <w:p w14:paraId="17A733BD" w14:textId="77777777" w:rsidR="00D12931" w:rsidRPr="007605F1" w:rsidRDefault="00D12931" w:rsidP="0058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N=24</w:t>
            </w:r>
          </w:p>
          <w:p w14:paraId="04788D24" w14:textId="77777777" w:rsidR="00D12931" w:rsidRPr="007605F1" w:rsidRDefault="00D12931" w:rsidP="0058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(2.6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 w:themeColor="text1"/>
            </w:tcBorders>
          </w:tcPr>
          <w:p w14:paraId="1FCB4964" w14:textId="77777777" w:rsidR="00D12931" w:rsidRPr="007605F1" w:rsidRDefault="00D12931" w:rsidP="0058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Stable Low or Moderate</w:t>
            </w:r>
          </w:p>
          <w:p w14:paraId="54CB345A" w14:textId="77777777" w:rsidR="00D12931" w:rsidRPr="007605F1" w:rsidRDefault="00D12931" w:rsidP="0058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N=645</w:t>
            </w:r>
          </w:p>
          <w:p w14:paraId="12A45549" w14:textId="77777777" w:rsidR="00D12931" w:rsidRPr="007605F1" w:rsidRDefault="00D12931" w:rsidP="0058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(70.8%)</w:t>
            </w:r>
          </w:p>
        </w:tc>
        <w:tc>
          <w:tcPr>
            <w:tcW w:w="1260" w:type="dxa"/>
            <w:tcBorders>
              <w:top w:val="nil"/>
              <w:right w:val="nil"/>
            </w:tcBorders>
          </w:tcPr>
          <w:p w14:paraId="45689D46" w14:textId="77777777" w:rsidR="00D12931" w:rsidRPr="007605F1" w:rsidRDefault="00D12931" w:rsidP="0058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665268" w14:textId="77777777" w:rsidR="00D12931" w:rsidRPr="007605F1" w:rsidRDefault="00D12931" w:rsidP="0058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Stable Low</w:t>
            </w:r>
          </w:p>
          <w:p w14:paraId="457440AA" w14:textId="77777777" w:rsidR="00D12931" w:rsidRPr="007605F1" w:rsidRDefault="00D12931" w:rsidP="0058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N=29</w:t>
            </w:r>
          </w:p>
          <w:p w14:paraId="17E18E48" w14:textId="77777777" w:rsidR="00D12931" w:rsidRPr="007605F1" w:rsidRDefault="00D12931" w:rsidP="0058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(3.2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431C0F70" w14:textId="77777777" w:rsidR="00D12931" w:rsidRPr="007605F1" w:rsidRDefault="00D12931" w:rsidP="0058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8906C4" w14:textId="77777777" w:rsidR="00D12931" w:rsidRPr="007605F1" w:rsidRDefault="00D12931" w:rsidP="0058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Decrease</w:t>
            </w:r>
          </w:p>
          <w:p w14:paraId="71D56730" w14:textId="77777777" w:rsidR="00D12931" w:rsidRPr="007605F1" w:rsidRDefault="00D12931" w:rsidP="0058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N=83</w:t>
            </w:r>
          </w:p>
          <w:p w14:paraId="22E4A269" w14:textId="77777777" w:rsidR="00D12931" w:rsidRPr="007605F1" w:rsidRDefault="00D12931" w:rsidP="0058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(9.1%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3837674B" w14:textId="77777777" w:rsidR="00D12931" w:rsidRPr="007605F1" w:rsidRDefault="00D12931" w:rsidP="0058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827739" w14:textId="77777777" w:rsidR="00D12931" w:rsidRPr="007605F1" w:rsidRDefault="00D12931" w:rsidP="0058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Increase</w:t>
            </w:r>
          </w:p>
          <w:p w14:paraId="68248A6A" w14:textId="77777777" w:rsidR="00D12931" w:rsidRPr="007605F1" w:rsidRDefault="00D12931" w:rsidP="0058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N=63</w:t>
            </w:r>
          </w:p>
          <w:p w14:paraId="5CDEF400" w14:textId="77777777" w:rsidR="00D12931" w:rsidRPr="007605F1" w:rsidRDefault="00D12931" w:rsidP="0058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(6.9%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704388A0" w14:textId="77777777" w:rsidR="00D12931" w:rsidRPr="007605F1" w:rsidRDefault="00D12931" w:rsidP="0058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Stable High or Moderate</w:t>
            </w:r>
          </w:p>
          <w:p w14:paraId="69DD6027" w14:textId="77777777" w:rsidR="00D12931" w:rsidRPr="007605F1" w:rsidRDefault="00D12931" w:rsidP="0058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N=736</w:t>
            </w:r>
          </w:p>
          <w:p w14:paraId="6CBEA616" w14:textId="77777777" w:rsidR="00D12931" w:rsidRPr="007605F1" w:rsidRDefault="00D12931" w:rsidP="0058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(80.8%)</w:t>
            </w:r>
          </w:p>
        </w:tc>
      </w:tr>
      <w:tr w:rsidR="00D12931" w:rsidRPr="00C77CA4" w14:paraId="4A644E06" w14:textId="77777777" w:rsidTr="00943440">
        <w:tc>
          <w:tcPr>
            <w:tcW w:w="2695" w:type="dxa"/>
            <w:tcBorders>
              <w:left w:val="nil"/>
              <w:bottom w:val="nil"/>
            </w:tcBorders>
          </w:tcPr>
          <w:p w14:paraId="5475854A" w14:textId="77777777" w:rsidR="00D12931" w:rsidRPr="007605F1" w:rsidRDefault="00D12931" w:rsidP="005825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mographic factors</w:t>
            </w:r>
          </w:p>
        </w:tc>
        <w:tc>
          <w:tcPr>
            <w:tcW w:w="1265" w:type="dxa"/>
            <w:tcBorders>
              <w:bottom w:val="nil"/>
              <w:right w:val="nil"/>
            </w:tcBorders>
          </w:tcPr>
          <w:p w14:paraId="3B875BB9" w14:textId="77777777" w:rsidR="00D12931" w:rsidRPr="007605F1" w:rsidRDefault="00D12931" w:rsidP="005825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14:paraId="52D69B01" w14:textId="77777777" w:rsidR="00D12931" w:rsidRPr="007605F1" w:rsidRDefault="00D12931" w:rsidP="005825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14:paraId="0E054431" w14:textId="77777777" w:rsidR="00D12931" w:rsidRPr="007605F1" w:rsidRDefault="00D12931" w:rsidP="005825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nil"/>
              <w:bottom w:val="nil"/>
            </w:tcBorders>
          </w:tcPr>
          <w:p w14:paraId="7B15C292" w14:textId="77777777" w:rsidR="00D12931" w:rsidRPr="007605F1" w:rsidRDefault="00D12931" w:rsidP="005825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nil"/>
              <w:right w:val="nil"/>
            </w:tcBorders>
          </w:tcPr>
          <w:p w14:paraId="0CD652C7" w14:textId="77777777" w:rsidR="00D12931" w:rsidRPr="007605F1" w:rsidRDefault="00D12931" w:rsidP="005825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14:paraId="153259F6" w14:textId="77777777" w:rsidR="00D12931" w:rsidRPr="007605F1" w:rsidRDefault="00D12931" w:rsidP="005825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tcBorders>
              <w:left w:val="nil"/>
              <w:bottom w:val="nil"/>
              <w:right w:val="nil"/>
            </w:tcBorders>
          </w:tcPr>
          <w:p w14:paraId="47B1F8A6" w14:textId="77777777" w:rsidR="00D12931" w:rsidRPr="007605F1" w:rsidRDefault="00D12931" w:rsidP="005825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2" w:type="dxa"/>
            <w:tcBorders>
              <w:left w:val="nil"/>
              <w:bottom w:val="nil"/>
              <w:right w:val="nil"/>
            </w:tcBorders>
          </w:tcPr>
          <w:p w14:paraId="119CE0AF" w14:textId="77777777" w:rsidR="00D12931" w:rsidRPr="007605F1" w:rsidRDefault="00D12931" w:rsidP="005825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4BC5" w:rsidRPr="00C77CA4" w14:paraId="45F88FFC" w14:textId="77777777" w:rsidTr="00943440">
        <w:tc>
          <w:tcPr>
            <w:tcW w:w="26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CED031" w14:textId="3392ECB9" w:rsidR="00AA4BC5" w:rsidRPr="007605F1" w:rsidRDefault="00AA4BC5" w:rsidP="00AA4B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Health insurance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15DBA5" w14:textId="26903233" w:rsidR="00AA4BC5" w:rsidRPr="007605F1" w:rsidRDefault="00AA4BC5" w:rsidP="00AA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28 (93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E97F561" w14:textId="04E2A2D3" w:rsidR="00AA4BC5" w:rsidRPr="007605F1" w:rsidRDefault="00AA4BC5" w:rsidP="00AA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191 (90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6AD32B2" w14:textId="058D3965" w:rsidR="00AA4BC5" w:rsidRPr="007605F1" w:rsidRDefault="00AA4BC5" w:rsidP="00AA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22 (91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7EDA29" w14:textId="15DF88C6" w:rsidR="00AA4BC5" w:rsidRPr="007605F1" w:rsidRDefault="00AA4BC5" w:rsidP="00AA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594 (92.4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844EB5" w14:textId="3B8EC66F" w:rsidR="00AA4BC5" w:rsidRPr="007605F1" w:rsidRDefault="00AA4BC5" w:rsidP="00AA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25 (86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CCC3A51" w14:textId="6F5F5422" w:rsidR="00AA4BC5" w:rsidRPr="007605F1" w:rsidRDefault="00AA4BC5" w:rsidP="00AA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74 (89.2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11E5F09F" w14:textId="372B84F4" w:rsidR="00AA4BC5" w:rsidRPr="007605F1" w:rsidRDefault="00AA4BC5" w:rsidP="00AA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58 (92.1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3D4CCA45" w14:textId="1B984DFF" w:rsidR="00AA4BC5" w:rsidRPr="007605F1" w:rsidRDefault="00AA4BC5" w:rsidP="00AA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678 (92.5)</w:t>
            </w:r>
          </w:p>
        </w:tc>
      </w:tr>
      <w:tr w:rsidR="00AA4BC5" w:rsidRPr="00C77CA4" w14:paraId="75EBFEBC" w14:textId="77777777" w:rsidTr="00943440">
        <w:tc>
          <w:tcPr>
            <w:tcW w:w="26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0ABA13" w14:textId="3CF502CF" w:rsidR="00AA4BC5" w:rsidRPr="007605F1" w:rsidRDefault="00AA4BC5" w:rsidP="00AA4B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Change in marital status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9137EF" w14:textId="77777777" w:rsidR="00AA4BC5" w:rsidRPr="007605F1" w:rsidRDefault="00AA4BC5" w:rsidP="00AA4B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21B74CF" w14:textId="77777777" w:rsidR="00AA4BC5" w:rsidRPr="007605F1" w:rsidRDefault="00AA4BC5" w:rsidP="00AA4B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25D10C1" w14:textId="77777777" w:rsidR="00AA4BC5" w:rsidRPr="007605F1" w:rsidRDefault="00AA4BC5" w:rsidP="00AA4B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5870A3" w14:textId="77777777" w:rsidR="00AA4BC5" w:rsidRPr="007605F1" w:rsidRDefault="00AA4BC5" w:rsidP="00AA4B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E603B9" w14:textId="77777777" w:rsidR="00AA4BC5" w:rsidRPr="007605F1" w:rsidRDefault="00AA4BC5" w:rsidP="00AA4B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12986E7" w14:textId="77777777" w:rsidR="00AA4BC5" w:rsidRPr="007605F1" w:rsidRDefault="00AA4BC5" w:rsidP="00AA4B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11293CB0" w14:textId="77777777" w:rsidR="00AA4BC5" w:rsidRPr="007605F1" w:rsidRDefault="00AA4BC5" w:rsidP="00AA4B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7609ED92" w14:textId="77777777" w:rsidR="00AA4BC5" w:rsidRPr="007605F1" w:rsidRDefault="00AA4BC5" w:rsidP="00AA4B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4BC5" w:rsidRPr="00C77CA4" w14:paraId="6E02BDD6" w14:textId="77777777" w:rsidTr="00943440">
        <w:tc>
          <w:tcPr>
            <w:tcW w:w="26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4B4D49" w14:textId="1E798A81" w:rsidR="00AA4BC5" w:rsidRPr="007605F1" w:rsidRDefault="00AA4BC5" w:rsidP="00AA4B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 xml:space="preserve">   Remained married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E09F3E" w14:textId="37C33F65" w:rsidR="00AA4BC5" w:rsidRPr="007605F1" w:rsidRDefault="00AA4BC5" w:rsidP="00AA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15 (55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D49F06D" w14:textId="5863D8F0" w:rsidR="00AA4BC5" w:rsidRPr="007605F1" w:rsidRDefault="00AA4BC5" w:rsidP="00AA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119 (59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8997CCE" w14:textId="09864176" w:rsidR="00AA4BC5" w:rsidRPr="007605F1" w:rsidRDefault="00AA4BC5" w:rsidP="00AA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10 (45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55EAAA" w14:textId="7E8A1046" w:rsidR="00AA4BC5" w:rsidRPr="007605F1" w:rsidRDefault="00AA4BC5" w:rsidP="00AA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326 (54.8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18511B" w14:textId="119F476B" w:rsidR="00AA4BC5" w:rsidRPr="007605F1" w:rsidRDefault="00AA4BC5" w:rsidP="00AA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10 (37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9EC2803" w14:textId="26837C42" w:rsidR="00AA4BC5" w:rsidRPr="007605F1" w:rsidRDefault="00AA4BC5" w:rsidP="00AA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44 (59.5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73C7E590" w14:textId="1D42C626" w:rsidR="00AA4BC5" w:rsidRPr="007605F1" w:rsidRDefault="00AA4BC5" w:rsidP="00AA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31 (58.5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56BEBA6D" w14:textId="25B84EF0" w:rsidR="00AA4BC5" w:rsidRPr="007605F1" w:rsidRDefault="00AA4BC5" w:rsidP="00AA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385 (55.9)</w:t>
            </w:r>
          </w:p>
        </w:tc>
      </w:tr>
      <w:tr w:rsidR="00AA4BC5" w:rsidRPr="00C77CA4" w14:paraId="31A08E49" w14:textId="77777777" w:rsidTr="00943440">
        <w:tc>
          <w:tcPr>
            <w:tcW w:w="26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616170" w14:textId="2AB90A55" w:rsidR="00AA4BC5" w:rsidRPr="007605F1" w:rsidRDefault="00AA4BC5" w:rsidP="00AA4B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 xml:space="preserve">   Remained not married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E3CC46" w14:textId="17CE1AC0" w:rsidR="00AA4BC5" w:rsidRPr="007605F1" w:rsidRDefault="00AA4BC5" w:rsidP="00AA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11 (40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C2050F4" w14:textId="58E4F03F" w:rsidR="00AA4BC5" w:rsidRPr="007605F1" w:rsidRDefault="00AA4BC5" w:rsidP="00AA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51 (25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ECE6AF8" w14:textId="61E17913" w:rsidR="00AA4BC5" w:rsidRPr="007605F1" w:rsidRDefault="00AA4BC5" w:rsidP="00AA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6 (27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EA8D21" w14:textId="21EEC617" w:rsidR="00AA4BC5" w:rsidRPr="007605F1" w:rsidRDefault="00AA4BC5" w:rsidP="00AA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149 (25.0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34E715" w14:textId="60322151" w:rsidR="00AA4BC5" w:rsidRPr="007605F1" w:rsidRDefault="00AA4BC5" w:rsidP="00AA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12 (44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C91DE07" w14:textId="7E350CC5" w:rsidR="00AA4BC5" w:rsidRPr="007605F1" w:rsidRDefault="00AA4BC5" w:rsidP="00AA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22 (29.7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32FFA4BC" w14:textId="5437D46E" w:rsidR="00AA4BC5" w:rsidRPr="007605F1" w:rsidRDefault="00AA4BC5" w:rsidP="00AA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16 (30.2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145F933F" w14:textId="7CDD6B54" w:rsidR="00AA4BC5" w:rsidRPr="007605F1" w:rsidRDefault="00AA4BC5" w:rsidP="00AA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167 (24.2)</w:t>
            </w:r>
          </w:p>
        </w:tc>
      </w:tr>
      <w:tr w:rsidR="00AA4BC5" w:rsidRPr="00C77CA4" w14:paraId="0054742A" w14:textId="77777777" w:rsidTr="00943440">
        <w:tc>
          <w:tcPr>
            <w:tcW w:w="26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52125B" w14:textId="42F92222" w:rsidR="00AA4BC5" w:rsidRPr="007605F1" w:rsidRDefault="00AA4BC5" w:rsidP="00AA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 xml:space="preserve">   Married to not married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970939" w14:textId="6A9F5901" w:rsidR="00AA4BC5" w:rsidRPr="007605F1" w:rsidRDefault="00AA4BC5" w:rsidP="00AA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1 (3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1499337" w14:textId="7E265DBE" w:rsidR="00AA4BC5" w:rsidRPr="007605F1" w:rsidRDefault="00AA4BC5" w:rsidP="00AA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23 (11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EA19813" w14:textId="20E72ED2" w:rsidR="00AA4BC5" w:rsidRPr="007605F1" w:rsidRDefault="00AA4BC5" w:rsidP="00AA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6 (27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53C460" w14:textId="5FFBFE3C" w:rsidR="00AA4BC5" w:rsidRPr="007605F1" w:rsidRDefault="00AA4BC5" w:rsidP="00AA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99 (16.6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A18EE8" w14:textId="61553CBB" w:rsidR="00AA4BC5" w:rsidRPr="007605F1" w:rsidRDefault="00AA4BC5" w:rsidP="00AA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3 (11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0F45A0A" w14:textId="1E07B238" w:rsidR="00AA4BC5" w:rsidRPr="007605F1" w:rsidRDefault="00AA4BC5" w:rsidP="00AA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7 (9.5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392ED992" w14:textId="284CD17B" w:rsidR="00AA4BC5" w:rsidRPr="007605F1" w:rsidRDefault="00AA4BC5" w:rsidP="00AA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6 (11.3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555D88C3" w14:textId="260D2BEF" w:rsidR="00AA4BC5" w:rsidRPr="007605F1" w:rsidRDefault="00AA4BC5" w:rsidP="00AA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113 (16.4)</w:t>
            </w:r>
          </w:p>
        </w:tc>
      </w:tr>
      <w:tr w:rsidR="00AA4BC5" w:rsidRPr="00C77CA4" w14:paraId="358D6F73" w14:textId="77777777" w:rsidTr="00943440">
        <w:tc>
          <w:tcPr>
            <w:tcW w:w="26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0C4036" w14:textId="0DF966D2" w:rsidR="00AA4BC5" w:rsidRPr="007605F1" w:rsidRDefault="00AA4BC5" w:rsidP="00AA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 xml:space="preserve">   Not married to married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08507A" w14:textId="33EA4A2D" w:rsidR="00AA4BC5" w:rsidRPr="007605F1" w:rsidRDefault="00AA4BC5" w:rsidP="00AA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C0431B7" w14:textId="3E2C698E" w:rsidR="00AA4BC5" w:rsidRPr="007605F1" w:rsidRDefault="00AA4BC5" w:rsidP="00AA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6 (3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7F3E158" w14:textId="48DA31D2" w:rsidR="00AA4BC5" w:rsidRPr="007605F1" w:rsidRDefault="00AA4BC5" w:rsidP="00AA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18B8BA" w14:textId="75B618D5" w:rsidR="00AA4BC5" w:rsidRPr="007605F1" w:rsidRDefault="00AA4BC5" w:rsidP="00AA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21 (3.5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735D30" w14:textId="65E39186" w:rsidR="00AA4BC5" w:rsidRPr="007605F1" w:rsidRDefault="00AA4BC5" w:rsidP="00AA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2 (7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9CAB4F6" w14:textId="66529C1E" w:rsidR="00AA4BC5" w:rsidRPr="007605F1" w:rsidRDefault="00AA4BC5" w:rsidP="00AA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1 (1.4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608D0684" w14:textId="0A3C0DF5" w:rsidR="00AA4BC5" w:rsidRPr="007605F1" w:rsidRDefault="00AA4BC5" w:rsidP="00AA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1D3FD9A6" w14:textId="3CF0286D" w:rsidR="00AA4BC5" w:rsidRPr="007605F1" w:rsidRDefault="00AA4BC5" w:rsidP="00AA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24 (3.5)</w:t>
            </w:r>
          </w:p>
        </w:tc>
      </w:tr>
      <w:tr w:rsidR="00AA4BC5" w:rsidRPr="00C77CA4" w14:paraId="08D28896" w14:textId="77777777" w:rsidTr="00943440">
        <w:tc>
          <w:tcPr>
            <w:tcW w:w="26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7ACE99" w14:textId="0FCE8ACF" w:rsidR="00AA4BC5" w:rsidRPr="007605F1" w:rsidRDefault="00AA4BC5" w:rsidP="00AA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7605F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549C39" w14:textId="01AFD00A" w:rsidR="00AA4BC5" w:rsidRPr="007605F1" w:rsidRDefault="00AA4BC5" w:rsidP="00AA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0FA0BFA" w14:textId="50CCC2E2" w:rsidR="00AA4BC5" w:rsidRPr="007605F1" w:rsidRDefault="00AA4BC5" w:rsidP="00AA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3AA446C" w14:textId="5A5D3B3C" w:rsidR="00AA4BC5" w:rsidRPr="007605F1" w:rsidRDefault="00AA4BC5" w:rsidP="00AA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0FAB78" w14:textId="45B64330" w:rsidR="00AA4BC5" w:rsidRPr="007605F1" w:rsidRDefault="00AA4BC5" w:rsidP="00AA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31D1F7" w14:textId="7C3C72D5" w:rsidR="00AA4BC5" w:rsidRPr="007605F1" w:rsidRDefault="00AA4BC5" w:rsidP="00AA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C50D37D" w14:textId="360E52E2" w:rsidR="00AA4BC5" w:rsidRPr="007605F1" w:rsidRDefault="00AA4BC5" w:rsidP="00AA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13CE2553" w14:textId="5E8E8B88" w:rsidR="00AA4BC5" w:rsidRPr="007605F1" w:rsidRDefault="00AA4BC5" w:rsidP="00AA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667A9C7E" w14:textId="1D8BBBAC" w:rsidR="00AA4BC5" w:rsidRPr="007605F1" w:rsidRDefault="00AA4BC5" w:rsidP="00AA4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</w:tr>
      <w:tr w:rsidR="00893864" w:rsidRPr="00C77CA4" w14:paraId="2181EC34" w14:textId="77777777" w:rsidTr="00943440">
        <w:tc>
          <w:tcPr>
            <w:tcW w:w="26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B5552F" w14:textId="39099D30" w:rsidR="00893864" w:rsidRPr="007605F1" w:rsidRDefault="00893864" w:rsidP="008938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ntal health variables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91A76B" w14:textId="77777777" w:rsidR="00893864" w:rsidRPr="007605F1" w:rsidRDefault="00893864" w:rsidP="008938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0D08852" w14:textId="77777777" w:rsidR="00893864" w:rsidRPr="007605F1" w:rsidRDefault="00893864" w:rsidP="008938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B0A5A19" w14:textId="77777777" w:rsidR="00893864" w:rsidRPr="007605F1" w:rsidRDefault="00893864" w:rsidP="008938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2F66A6" w14:textId="77777777" w:rsidR="00893864" w:rsidRPr="007605F1" w:rsidRDefault="00893864" w:rsidP="008938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81AD05" w14:textId="77777777" w:rsidR="00893864" w:rsidRPr="007605F1" w:rsidRDefault="00893864" w:rsidP="008938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9D773ED" w14:textId="77777777" w:rsidR="00893864" w:rsidRPr="007605F1" w:rsidRDefault="00893864" w:rsidP="008938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59874681" w14:textId="77777777" w:rsidR="00893864" w:rsidRPr="007605F1" w:rsidRDefault="00893864" w:rsidP="008938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35A8A2FF" w14:textId="77777777" w:rsidR="00893864" w:rsidRPr="007605F1" w:rsidRDefault="00893864" w:rsidP="008938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1CED" w:rsidRPr="00C77CA4" w14:paraId="7D96F5A3" w14:textId="77777777" w:rsidTr="00943440">
        <w:tc>
          <w:tcPr>
            <w:tcW w:w="26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512C3F" w14:textId="5F8D0CDB" w:rsidR="00FB1CED" w:rsidRPr="007605F1" w:rsidRDefault="00FB1CED" w:rsidP="00FB1CE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Depressive symptoms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1B25E7" w14:textId="0D06F109" w:rsidR="00FB1CED" w:rsidRPr="007605F1" w:rsidRDefault="00FB1CED" w:rsidP="00FB1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13.5 ± 11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28A17E2" w14:textId="5E599134" w:rsidR="00FB1CED" w:rsidRPr="007605F1" w:rsidRDefault="00FB1CED" w:rsidP="00FB1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9.9 ± 6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6C33ACE" w14:textId="2D2454CE" w:rsidR="00FB1CED" w:rsidRPr="007605F1" w:rsidRDefault="00FB1CED" w:rsidP="00FB1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10.7 ± 4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B3B47E" w14:textId="65D61F4D" w:rsidR="00FB1CED" w:rsidRPr="007605F1" w:rsidRDefault="00FB1CED" w:rsidP="00FB1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9.4 ± 6.3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2046CC" w14:textId="627BBD37" w:rsidR="00FB1CED" w:rsidRPr="007605F1" w:rsidRDefault="00FB1CED" w:rsidP="00FB1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17.7 ± 13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048F839" w14:textId="4016C491" w:rsidR="00FB1CED" w:rsidRPr="007605F1" w:rsidRDefault="00FB1CED" w:rsidP="00FB1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13.1 ± 7.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0A675CB5" w14:textId="447FC37F" w:rsidR="00FB1CED" w:rsidRPr="007605F1" w:rsidRDefault="00FB1CED" w:rsidP="00FB1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11.6 ± 7.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3A5C2F7F" w14:textId="747BAA49" w:rsidR="00FB1CED" w:rsidRPr="007605F1" w:rsidRDefault="00FB1CED" w:rsidP="00FB1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8.9 ± 5.8</w:t>
            </w:r>
          </w:p>
        </w:tc>
      </w:tr>
      <w:tr w:rsidR="00FB1CED" w:rsidRPr="00C77CA4" w14:paraId="0F5322AF" w14:textId="77777777" w:rsidTr="00943440">
        <w:tc>
          <w:tcPr>
            <w:tcW w:w="26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EC3098" w14:textId="4740B9D7" w:rsidR="00FB1CED" w:rsidRPr="007605F1" w:rsidRDefault="00FB1CED" w:rsidP="00FB1CE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Discrimination burden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111614" w14:textId="192648BF" w:rsidR="00FB1CED" w:rsidRPr="007605F1" w:rsidRDefault="00FB1CED" w:rsidP="00FB1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2.4 ± 0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C88D576" w14:textId="6CC1807B" w:rsidR="00FB1CED" w:rsidRPr="007605F1" w:rsidRDefault="00FB1CED" w:rsidP="00FB1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2.3 ± 0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871BB53" w14:textId="566AD842" w:rsidR="00FB1CED" w:rsidRPr="007605F1" w:rsidRDefault="00FB1CED" w:rsidP="00FB1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2.6 ± 0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2C467B" w14:textId="5BF73344" w:rsidR="00FB1CED" w:rsidRPr="007605F1" w:rsidRDefault="00FB1CED" w:rsidP="00FB1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2.4 ± 0.8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98A2BE" w14:textId="3576A8FF" w:rsidR="00FB1CED" w:rsidRPr="007605F1" w:rsidRDefault="00FB1CED" w:rsidP="00FB1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2.2 ± 0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1A8267E" w14:textId="243E0AB1" w:rsidR="00FB1CED" w:rsidRPr="007605F1" w:rsidRDefault="00FB1CED" w:rsidP="00FB1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2.4 ± 0.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3AD996F3" w14:textId="7B2CE9C9" w:rsidR="00FB1CED" w:rsidRPr="007605F1" w:rsidRDefault="00FB1CED" w:rsidP="00FB1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2.4 ± 0.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4880C6B0" w14:textId="0511BAC9" w:rsidR="00FB1CED" w:rsidRPr="007605F1" w:rsidRDefault="00FB1CED" w:rsidP="00FB1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2.4 ± 0.8</w:t>
            </w:r>
          </w:p>
        </w:tc>
      </w:tr>
      <w:tr w:rsidR="00FB1CED" w:rsidRPr="00C77CA4" w14:paraId="7A7B0A82" w14:textId="77777777" w:rsidTr="00943440">
        <w:tc>
          <w:tcPr>
            <w:tcW w:w="26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212342" w14:textId="143760C0" w:rsidR="00FB1CED" w:rsidRPr="007605F1" w:rsidRDefault="00FB1CED" w:rsidP="00FB1CE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Perceived stress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526C6D" w14:textId="2B877447" w:rsidR="00FB1CED" w:rsidRPr="007605F1" w:rsidRDefault="00FB1CED" w:rsidP="00FB1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5.5 ± 4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C165615" w14:textId="0684890F" w:rsidR="00FB1CED" w:rsidRPr="007605F1" w:rsidRDefault="00FB1CED" w:rsidP="00FB1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3.4 ± 3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FF13E37" w14:textId="258ABFF2" w:rsidR="00FB1CED" w:rsidRPr="007605F1" w:rsidRDefault="00FB1CED" w:rsidP="00FB1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3.3 ± 4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ECB4FA" w14:textId="56F262EE" w:rsidR="00FB1CED" w:rsidRPr="007605F1" w:rsidRDefault="00FB1CED" w:rsidP="00FB1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3.6 ± 3.6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E78B00" w14:textId="2BCA3142" w:rsidR="00FB1CED" w:rsidRPr="007605F1" w:rsidRDefault="00FB1CED" w:rsidP="00FB1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5.2 ± 3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8CC50F8" w14:textId="06D080EE" w:rsidR="00FB1CED" w:rsidRPr="007605F1" w:rsidRDefault="00FB1CED" w:rsidP="00FB1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4.5 ± 4.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014B2F5C" w14:textId="07EED6AC" w:rsidR="00FB1CED" w:rsidRPr="007605F1" w:rsidRDefault="00FB1CED" w:rsidP="00FB1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3.9 ± 3.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3C649A2A" w14:textId="70AE3E67" w:rsidR="00FB1CED" w:rsidRPr="007605F1" w:rsidRDefault="00FB1CED" w:rsidP="00FB1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3.5 ± 3.6</w:t>
            </w:r>
          </w:p>
        </w:tc>
      </w:tr>
      <w:tr w:rsidR="007406F1" w:rsidRPr="00C77CA4" w14:paraId="7BD2A8E3" w14:textId="77777777" w:rsidTr="00943440">
        <w:tc>
          <w:tcPr>
            <w:tcW w:w="26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F35868" w14:textId="48BC76CB" w:rsidR="007406F1" w:rsidRPr="007605F1" w:rsidRDefault="007406F1" w:rsidP="00740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inical cardiovascular risk factors and diseases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93788D" w14:textId="77777777" w:rsidR="007406F1" w:rsidRPr="007605F1" w:rsidRDefault="007406F1" w:rsidP="007406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E84B335" w14:textId="77777777" w:rsidR="007406F1" w:rsidRPr="007605F1" w:rsidRDefault="007406F1" w:rsidP="007406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3DBC700" w14:textId="77777777" w:rsidR="007406F1" w:rsidRPr="007605F1" w:rsidRDefault="007406F1" w:rsidP="007406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6E4789" w14:textId="77777777" w:rsidR="007406F1" w:rsidRPr="007605F1" w:rsidRDefault="007406F1" w:rsidP="007406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BB01E5" w14:textId="77777777" w:rsidR="007406F1" w:rsidRPr="007605F1" w:rsidRDefault="007406F1" w:rsidP="007406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744B80F" w14:textId="77777777" w:rsidR="007406F1" w:rsidRPr="007605F1" w:rsidRDefault="007406F1" w:rsidP="007406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52560538" w14:textId="77777777" w:rsidR="007406F1" w:rsidRPr="007605F1" w:rsidRDefault="007406F1" w:rsidP="007406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49131327" w14:textId="77777777" w:rsidR="007406F1" w:rsidRPr="007605F1" w:rsidRDefault="007406F1" w:rsidP="007406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07A9" w:rsidRPr="00C77CA4" w14:paraId="468143AE" w14:textId="77777777" w:rsidTr="00943440">
        <w:tc>
          <w:tcPr>
            <w:tcW w:w="26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957EDB" w14:textId="58585BA7" w:rsidR="001E07A9" w:rsidRPr="007605F1" w:rsidRDefault="001E07A9" w:rsidP="001E07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306DA7" w14:textId="50C0FAD2" w:rsidR="001E07A9" w:rsidRPr="007605F1" w:rsidRDefault="001E07A9" w:rsidP="001E07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19 (63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AEB6E31" w14:textId="16632C60" w:rsidR="001E07A9" w:rsidRPr="007605F1" w:rsidRDefault="001E07A9" w:rsidP="001E07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148 (69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4EF356E" w14:textId="75AA096E" w:rsidR="001E07A9" w:rsidRPr="007605F1" w:rsidRDefault="001E07A9" w:rsidP="001E07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19 (79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E17874" w14:textId="1738C7C2" w:rsidR="001E07A9" w:rsidRPr="007605F1" w:rsidRDefault="001E07A9" w:rsidP="001E07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468 (72.6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D6DC85" w14:textId="78542E9F" w:rsidR="001E07A9" w:rsidRPr="007605F1" w:rsidRDefault="001E07A9" w:rsidP="001E07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24 (82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0D6C71D" w14:textId="508D7F19" w:rsidR="001E07A9" w:rsidRPr="007605F1" w:rsidRDefault="001E07A9" w:rsidP="001E07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62 (74.7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5AA1737B" w14:textId="5F51CD4E" w:rsidR="001E07A9" w:rsidRPr="007605F1" w:rsidRDefault="001E07A9" w:rsidP="001E07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47 (74.6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7ED82E9D" w14:textId="603E0067" w:rsidR="001E07A9" w:rsidRPr="007605F1" w:rsidRDefault="001E07A9" w:rsidP="001E07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521 (70.8)</w:t>
            </w:r>
          </w:p>
        </w:tc>
      </w:tr>
      <w:tr w:rsidR="001E07A9" w:rsidRPr="00C77CA4" w14:paraId="31C76A6D" w14:textId="77777777" w:rsidTr="00943440">
        <w:tc>
          <w:tcPr>
            <w:tcW w:w="26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C183E9" w14:textId="45A24BCE" w:rsidR="001E07A9" w:rsidRPr="007605F1" w:rsidRDefault="001E07A9" w:rsidP="001E07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Total cholesterol, mg/dL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EE3B91" w14:textId="7E42F63F" w:rsidR="001E07A9" w:rsidRPr="007605F1" w:rsidRDefault="001E07A9" w:rsidP="001E07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201 ± 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86FECD1" w14:textId="69EDDBF9" w:rsidR="001E07A9" w:rsidRPr="007605F1" w:rsidRDefault="001E07A9" w:rsidP="001E07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208 ± 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8DCB7D0" w14:textId="651CE0DB" w:rsidR="001E07A9" w:rsidRPr="007605F1" w:rsidRDefault="001E07A9" w:rsidP="001E07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197 ± 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8485A3" w14:textId="1FEB2600" w:rsidR="001E07A9" w:rsidRPr="007605F1" w:rsidRDefault="001E07A9" w:rsidP="001E07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205 ± 42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079C07" w14:textId="1B1D8BD2" w:rsidR="001E07A9" w:rsidRPr="007605F1" w:rsidRDefault="001E07A9" w:rsidP="001E07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199 ± 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FF97BE6" w14:textId="5789A525" w:rsidR="001E07A9" w:rsidRPr="007605F1" w:rsidRDefault="001E07A9" w:rsidP="001E07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206 ± 4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21133213" w14:textId="56915C93" w:rsidR="001E07A9" w:rsidRPr="007605F1" w:rsidRDefault="001E07A9" w:rsidP="001E07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202 ± 4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7874BEC4" w14:textId="21994EF8" w:rsidR="001E07A9" w:rsidRPr="007605F1" w:rsidRDefault="001E07A9" w:rsidP="001E07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206 ± 42</w:t>
            </w:r>
          </w:p>
        </w:tc>
      </w:tr>
      <w:tr w:rsidR="001E07A9" w:rsidRPr="00C77CA4" w14:paraId="7EBBBFCB" w14:textId="77777777" w:rsidTr="00943440">
        <w:tc>
          <w:tcPr>
            <w:tcW w:w="26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E3A9C6" w14:textId="03B9DB64" w:rsidR="001E07A9" w:rsidRPr="007605F1" w:rsidRDefault="001E07A9" w:rsidP="001E07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LDL cholesterol, mg/dL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F50884" w14:textId="0C223C8F" w:rsidR="001E07A9" w:rsidRPr="007605F1" w:rsidRDefault="001E07A9" w:rsidP="001E07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122 ± 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65485E5" w14:textId="1879FA64" w:rsidR="001E07A9" w:rsidRPr="007605F1" w:rsidRDefault="001E07A9" w:rsidP="001E07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130 ± 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3A18924" w14:textId="1A8789E6" w:rsidR="001E07A9" w:rsidRPr="007605F1" w:rsidRDefault="001E07A9" w:rsidP="001E07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116 ± 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1719F1" w14:textId="5CC1FF8A" w:rsidR="001E07A9" w:rsidRPr="007605F1" w:rsidRDefault="001E07A9" w:rsidP="001E07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129 ± 37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4B3A05" w14:textId="197539CF" w:rsidR="001E07A9" w:rsidRPr="007605F1" w:rsidRDefault="001E07A9" w:rsidP="001E07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123 ± 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CFDBB3D" w14:textId="41378A86" w:rsidR="001E07A9" w:rsidRPr="007605F1" w:rsidRDefault="001E07A9" w:rsidP="001E07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129 ± 3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2D0502CE" w14:textId="0ACA05BC" w:rsidR="001E07A9" w:rsidRPr="007605F1" w:rsidRDefault="001E07A9" w:rsidP="001E07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129 ± 3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34496530" w14:textId="034AA29D" w:rsidR="001E07A9" w:rsidRPr="007605F1" w:rsidRDefault="001E07A9" w:rsidP="001E07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129 ± 37</w:t>
            </w:r>
          </w:p>
        </w:tc>
      </w:tr>
      <w:tr w:rsidR="001E07A9" w:rsidRPr="00C77CA4" w14:paraId="18D8BE49" w14:textId="77777777" w:rsidTr="00943440">
        <w:tc>
          <w:tcPr>
            <w:tcW w:w="26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D1B77C" w14:textId="6889607A" w:rsidR="001E07A9" w:rsidRPr="007605F1" w:rsidRDefault="00943440" w:rsidP="001E07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1E07A9" w:rsidRPr="007605F1">
              <w:rPr>
                <w:rFonts w:ascii="Times New Roman" w:hAnsi="Times New Roman" w:cs="Times New Roman"/>
                <w:sz w:val="20"/>
                <w:szCs w:val="20"/>
              </w:rPr>
              <w:t>holesterol medication use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78D44E" w14:textId="3E8DE060" w:rsidR="001E07A9" w:rsidRPr="007605F1" w:rsidRDefault="001E07A9" w:rsidP="001E07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8 (26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775A063" w14:textId="63E5A627" w:rsidR="001E07A9" w:rsidRPr="007605F1" w:rsidRDefault="001E07A9" w:rsidP="001E07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43 (20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696A699" w14:textId="7C2419DB" w:rsidR="001E07A9" w:rsidRPr="007605F1" w:rsidRDefault="001E07A9" w:rsidP="001E07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7 (29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81EAA3" w14:textId="1000D1C9" w:rsidR="001E07A9" w:rsidRPr="007605F1" w:rsidRDefault="001E07A9" w:rsidP="001E07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132 (20.6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134BC1" w14:textId="0A7CBCCD" w:rsidR="001E07A9" w:rsidRPr="007605F1" w:rsidRDefault="001E07A9" w:rsidP="001E07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6 (20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24DEB19" w14:textId="6E63C176" w:rsidR="001E07A9" w:rsidRPr="007605F1" w:rsidRDefault="001E07A9" w:rsidP="001E07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15 (18.3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324122EE" w14:textId="0401C687" w:rsidR="001E07A9" w:rsidRPr="007605F1" w:rsidRDefault="001E07A9" w:rsidP="001E07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14 (22.2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07E5E040" w14:textId="5329E9DB" w:rsidR="001E07A9" w:rsidRPr="007605F1" w:rsidRDefault="001E07A9" w:rsidP="001E07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155 (21.2)</w:t>
            </w:r>
          </w:p>
        </w:tc>
      </w:tr>
      <w:tr w:rsidR="001E07A9" w:rsidRPr="00C77CA4" w14:paraId="780A09E6" w14:textId="77777777" w:rsidTr="00943440">
        <w:tc>
          <w:tcPr>
            <w:tcW w:w="26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798C47" w14:textId="342AB63D" w:rsidR="001E07A9" w:rsidRPr="007605F1" w:rsidRDefault="001E07A9" w:rsidP="001E07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075C67" w14:textId="659E1B66" w:rsidR="001E07A9" w:rsidRPr="007605F1" w:rsidRDefault="001E07A9" w:rsidP="001E07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9 (30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670C8BC" w14:textId="7D8DFEB4" w:rsidR="001E07A9" w:rsidRPr="007605F1" w:rsidRDefault="001E07A9" w:rsidP="001E07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59 (28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FD1D507" w14:textId="4B7139C0" w:rsidR="001E07A9" w:rsidRPr="007605F1" w:rsidRDefault="001E07A9" w:rsidP="001E07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13 (56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E62343" w14:textId="51C1460D" w:rsidR="001E07A9" w:rsidRPr="007605F1" w:rsidRDefault="001E07A9" w:rsidP="001E07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188 (29.2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E3CA9C" w14:textId="7EA94F9D" w:rsidR="001E07A9" w:rsidRPr="007605F1" w:rsidRDefault="001E07A9" w:rsidP="001E07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10 (34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FE09385" w14:textId="406033A5" w:rsidR="001E07A9" w:rsidRPr="007605F1" w:rsidRDefault="001E07A9" w:rsidP="001E07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22 (26.8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75882EC7" w14:textId="45AA134A" w:rsidR="001E07A9" w:rsidRPr="007605F1" w:rsidRDefault="001E07A9" w:rsidP="001E07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20 (31.8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047783DB" w14:textId="28B2C943" w:rsidR="001E07A9" w:rsidRPr="007605F1" w:rsidRDefault="001E07A9" w:rsidP="001E07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217 (29.6)</w:t>
            </w:r>
          </w:p>
        </w:tc>
      </w:tr>
      <w:tr w:rsidR="001E07A9" w:rsidRPr="00C77CA4" w14:paraId="190388B6" w14:textId="77777777" w:rsidTr="00943440">
        <w:tc>
          <w:tcPr>
            <w:tcW w:w="26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851DE7" w14:textId="37A0609F" w:rsidR="001E07A9" w:rsidRPr="007605F1" w:rsidRDefault="001E07A9" w:rsidP="001E07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Body mass index, kg/m</w:t>
            </w:r>
            <w:r w:rsidRPr="007605F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D8E0D6" w14:textId="1EA77793" w:rsidR="001E07A9" w:rsidRPr="007605F1" w:rsidRDefault="001E07A9" w:rsidP="001E07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29.3 ± 7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2365B3D" w14:textId="19A304A4" w:rsidR="001E07A9" w:rsidRPr="007605F1" w:rsidRDefault="001E07A9" w:rsidP="001E07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30.6 ± 5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A5729C5" w14:textId="1DF5D0EF" w:rsidR="001E07A9" w:rsidRPr="007605F1" w:rsidRDefault="001E07A9" w:rsidP="001E07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31.7 ± 6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EA5902" w14:textId="7A5D33FE" w:rsidR="001E07A9" w:rsidRPr="007605F1" w:rsidRDefault="001E07A9" w:rsidP="001E07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31.1 ± 6.3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6597E4" w14:textId="64A088F0" w:rsidR="001E07A9" w:rsidRPr="007605F1" w:rsidRDefault="001E07A9" w:rsidP="001E07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32.2 ± 6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580CA76" w14:textId="7DB24E27" w:rsidR="001E07A9" w:rsidRPr="007605F1" w:rsidRDefault="001E07A9" w:rsidP="001E07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31.0 ± 6.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78E3F964" w14:textId="3C6D2EBF" w:rsidR="001E07A9" w:rsidRPr="007605F1" w:rsidRDefault="001E07A9" w:rsidP="001E07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30.9 ± 7.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5CE35A14" w14:textId="43A72389" w:rsidR="001E07A9" w:rsidRPr="007605F1" w:rsidRDefault="001E07A9" w:rsidP="001E07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30.9 ± 6.1</w:t>
            </w:r>
          </w:p>
        </w:tc>
      </w:tr>
      <w:tr w:rsidR="001E07A9" w:rsidRPr="00C77CA4" w14:paraId="65F016BC" w14:textId="77777777" w:rsidTr="00943440">
        <w:tc>
          <w:tcPr>
            <w:tcW w:w="26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3F27AB" w14:textId="46A518D1" w:rsidR="001E07A9" w:rsidRPr="007605F1" w:rsidRDefault="001E07A9" w:rsidP="001E07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Self-rated health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E18CFC" w14:textId="77777777" w:rsidR="001E07A9" w:rsidRPr="007605F1" w:rsidRDefault="001E07A9" w:rsidP="001E07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AEA6C6C" w14:textId="77777777" w:rsidR="001E07A9" w:rsidRPr="007605F1" w:rsidRDefault="001E07A9" w:rsidP="001E07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E4E5303" w14:textId="77777777" w:rsidR="001E07A9" w:rsidRPr="007605F1" w:rsidRDefault="001E07A9" w:rsidP="001E07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D36398" w14:textId="77777777" w:rsidR="001E07A9" w:rsidRPr="007605F1" w:rsidRDefault="001E07A9" w:rsidP="001E07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A09F53" w14:textId="77777777" w:rsidR="001E07A9" w:rsidRPr="007605F1" w:rsidRDefault="001E07A9" w:rsidP="001E07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A0D1C93" w14:textId="77777777" w:rsidR="001E07A9" w:rsidRPr="007605F1" w:rsidRDefault="001E07A9" w:rsidP="001E07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140E230C" w14:textId="77777777" w:rsidR="001E07A9" w:rsidRPr="007605F1" w:rsidRDefault="001E07A9" w:rsidP="001E07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7D634F8F" w14:textId="77777777" w:rsidR="001E07A9" w:rsidRPr="007605F1" w:rsidRDefault="001E07A9" w:rsidP="001E07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07A9" w:rsidRPr="00C77CA4" w14:paraId="10BCE464" w14:textId="77777777" w:rsidTr="00943440">
        <w:tc>
          <w:tcPr>
            <w:tcW w:w="26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632BE3" w14:textId="39927784" w:rsidR="001E07A9" w:rsidRPr="007605F1" w:rsidRDefault="001E07A9" w:rsidP="001E07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 xml:space="preserve">   Excellent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9780FA" w14:textId="42FFDCB8" w:rsidR="001E07A9" w:rsidRPr="007605F1" w:rsidRDefault="001E07A9" w:rsidP="001E07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2 (6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03BC4AB" w14:textId="6CC3498B" w:rsidR="001E07A9" w:rsidRPr="007605F1" w:rsidRDefault="001E07A9" w:rsidP="001E07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23 (10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FF4C9C2" w14:textId="1AE95D5F" w:rsidR="001E07A9" w:rsidRPr="007605F1" w:rsidRDefault="001E07A9" w:rsidP="001E07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1 (4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ECF836" w14:textId="05AFD35E" w:rsidR="001E07A9" w:rsidRPr="007605F1" w:rsidRDefault="001E07A9" w:rsidP="001E07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91 (14.2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FAF634" w14:textId="454C660F" w:rsidR="001E07A9" w:rsidRPr="007605F1" w:rsidRDefault="001E07A9" w:rsidP="001E07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1 (3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BC3E069" w14:textId="1EF42E09" w:rsidR="001E07A9" w:rsidRPr="007605F1" w:rsidRDefault="001E07A9" w:rsidP="001E07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6 (7.2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34850CD6" w14:textId="1896C7EB" w:rsidR="001E07A9" w:rsidRPr="007605F1" w:rsidRDefault="001E07A9" w:rsidP="001E07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10 (15.9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6F4A4EC6" w14:textId="6B804222" w:rsidR="001E07A9" w:rsidRPr="007605F1" w:rsidRDefault="001E07A9" w:rsidP="001E07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100 (13.6)</w:t>
            </w:r>
          </w:p>
        </w:tc>
      </w:tr>
      <w:tr w:rsidR="001E07A9" w:rsidRPr="00C77CA4" w14:paraId="5EEDC454" w14:textId="77777777" w:rsidTr="00943440">
        <w:tc>
          <w:tcPr>
            <w:tcW w:w="26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F6ACC2" w14:textId="6291AB65" w:rsidR="001E07A9" w:rsidRPr="007605F1" w:rsidRDefault="001E07A9" w:rsidP="001E07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 xml:space="preserve">   Good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4E319E" w14:textId="09693C94" w:rsidR="001E07A9" w:rsidRPr="007605F1" w:rsidRDefault="001E07A9" w:rsidP="001E07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11 (36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ED25B81" w14:textId="2545A90C" w:rsidR="001E07A9" w:rsidRPr="007605F1" w:rsidRDefault="001E07A9" w:rsidP="001E07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120 (56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70D644B" w14:textId="7C72FC6F" w:rsidR="001E07A9" w:rsidRPr="007605F1" w:rsidRDefault="001E07A9" w:rsidP="001E07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10 (41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CD519B" w14:textId="624B2EAD" w:rsidR="001E07A9" w:rsidRPr="007605F1" w:rsidRDefault="001E07A9" w:rsidP="001E07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369 (57.4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C0A8A3" w14:textId="794A8287" w:rsidR="001E07A9" w:rsidRPr="007605F1" w:rsidRDefault="001E07A9" w:rsidP="001E07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14 (48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C123C78" w14:textId="3A7E7386" w:rsidR="001E07A9" w:rsidRPr="007605F1" w:rsidRDefault="001E07A9" w:rsidP="001E07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31 (37.4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12A6BDD5" w14:textId="2022A689" w:rsidR="001E07A9" w:rsidRPr="007605F1" w:rsidRDefault="001E07A9" w:rsidP="001E07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29 (46.0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21CD6022" w14:textId="6C5B9ADA" w:rsidR="001E07A9" w:rsidRPr="007605F1" w:rsidRDefault="001E07A9" w:rsidP="001E07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436 (59.4)</w:t>
            </w:r>
          </w:p>
        </w:tc>
      </w:tr>
      <w:tr w:rsidR="001E07A9" w:rsidRPr="00C77CA4" w14:paraId="3B3F9E9E" w14:textId="77777777" w:rsidTr="00943440">
        <w:tc>
          <w:tcPr>
            <w:tcW w:w="26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5CFD11" w14:textId="12B4DBC8" w:rsidR="001E07A9" w:rsidRPr="007605F1" w:rsidRDefault="001E07A9" w:rsidP="001E07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 xml:space="preserve">   Fair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65583C" w14:textId="3F604CF7" w:rsidR="001E07A9" w:rsidRPr="007605F1" w:rsidRDefault="001E07A9" w:rsidP="001E07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12 (40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8F6C539" w14:textId="6C757A3E" w:rsidR="001E07A9" w:rsidRPr="007605F1" w:rsidRDefault="001E07A9" w:rsidP="001E07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64 (30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DF8E3DD" w14:textId="71DF868B" w:rsidR="001E07A9" w:rsidRPr="007605F1" w:rsidRDefault="001E07A9" w:rsidP="001E07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11 (45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4A6C0D" w14:textId="27398399" w:rsidR="001E07A9" w:rsidRPr="007605F1" w:rsidRDefault="001E07A9" w:rsidP="001E07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166 (25.8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20159A" w14:textId="647A5D38" w:rsidR="001E07A9" w:rsidRPr="007605F1" w:rsidRDefault="001E07A9" w:rsidP="001E07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14 (48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3E9777B" w14:textId="455728FA" w:rsidR="001E07A9" w:rsidRPr="007605F1" w:rsidRDefault="001E07A9" w:rsidP="001E07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37 (44.6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6E998EE9" w14:textId="3BCBCD6C" w:rsidR="001E07A9" w:rsidRPr="007605F1" w:rsidRDefault="001E07A9" w:rsidP="001E07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20 (31.8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140C69B2" w14:textId="14947078" w:rsidR="001E07A9" w:rsidRPr="007605F1" w:rsidRDefault="001E07A9" w:rsidP="001E07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182 (24.8)</w:t>
            </w:r>
          </w:p>
        </w:tc>
      </w:tr>
      <w:tr w:rsidR="001E07A9" w:rsidRPr="00C77CA4" w14:paraId="0A12AD82" w14:textId="77777777" w:rsidTr="00943440">
        <w:tc>
          <w:tcPr>
            <w:tcW w:w="26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29F930" w14:textId="0996F9FE" w:rsidR="001E07A9" w:rsidRPr="007605F1" w:rsidRDefault="001E07A9" w:rsidP="001E07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 xml:space="preserve">   Poor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497389" w14:textId="00014DBC" w:rsidR="001E07A9" w:rsidRPr="007605F1" w:rsidRDefault="001E07A9" w:rsidP="001E07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5 (16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EE24B73" w14:textId="4D0FCB36" w:rsidR="001E07A9" w:rsidRPr="007605F1" w:rsidRDefault="001E07A9" w:rsidP="001E07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5 (2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A755E34" w14:textId="71F3AD02" w:rsidR="001E07A9" w:rsidRPr="007605F1" w:rsidRDefault="001E07A9" w:rsidP="001E07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2 (8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ABF298" w14:textId="2C411DFD" w:rsidR="001E07A9" w:rsidRPr="007605F1" w:rsidRDefault="001E07A9" w:rsidP="001E07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17 (2.6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8674E0" w14:textId="59283AEA" w:rsidR="001E07A9" w:rsidRPr="007605F1" w:rsidRDefault="001E07A9" w:rsidP="001E07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F3EB667" w14:textId="77691233" w:rsidR="001E07A9" w:rsidRPr="007605F1" w:rsidRDefault="001E07A9" w:rsidP="001E07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9 (10.8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43E85F2A" w14:textId="14EC1DA6" w:rsidR="001E07A9" w:rsidRPr="007605F1" w:rsidRDefault="001E07A9" w:rsidP="001E07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4 (6.4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4497AE9E" w14:textId="413A2B2B" w:rsidR="001E07A9" w:rsidRPr="007605F1" w:rsidRDefault="001E07A9" w:rsidP="001E07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16 (2.2)</w:t>
            </w:r>
          </w:p>
        </w:tc>
      </w:tr>
      <w:tr w:rsidR="001E07A9" w:rsidRPr="00C77CA4" w14:paraId="3353B075" w14:textId="77777777" w:rsidTr="00943440">
        <w:tc>
          <w:tcPr>
            <w:tcW w:w="26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8DA159" w14:textId="2CA538B8" w:rsidR="001E07A9" w:rsidRPr="007605F1" w:rsidRDefault="001E07A9" w:rsidP="001E07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Myocardial infarction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73A0CF" w14:textId="597DB7DE" w:rsidR="001E07A9" w:rsidRPr="007605F1" w:rsidRDefault="001E07A9" w:rsidP="001E07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2 (6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4ECF7FF" w14:textId="4703B55C" w:rsidR="001E07A9" w:rsidRPr="007605F1" w:rsidRDefault="001E07A9" w:rsidP="001E07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10 (4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1F2C076" w14:textId="745171F8" w:rsidR="001E07A9" w:rsidRPr="007605F1" w:rsidRDefault="001E07A9" w:rsidP="001E07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2 (8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CE4C00" w14:textId="738E3858" w:rsidR="001E07A9" w:rsidRPr="007605F1" w:rsidRDefault="001E07A9" w:rsidP="001E07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34 (5.3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4693BC" w14:textId="32146E8C" w:rsidR="001E07A9" w:rsidRPr="007605F1" w:rsidRDefault="001E07A9" w:rsidP="001E07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5 (17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79E772E" w14:textId="54E1BDF6" w:rsidR="001E07A9" w:rsidRPr="007605F1" w:rsidRDefault="001E07A9" w:rsidP="001E07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4 (4.8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054ED810" w14:textId="73415CAF" w:rsidR="001E07A9" w:rsidRPr="007605F1" w:rsidRDefault="001E07A9" w:rsidP="001E07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4 (6.4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3CC381B4" w14:textId="2D8D8901" w:rsidR="001E07A9" w:rsidRPr="007605F1" w:rsidRDefault="001E07A9" w:rsidP="001E07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35 (4.8)</w:t>
            </w:r>
          </w:p>
        </w:tc>
      </w:tr>
      <w:tr w:rsidR="001E07A9" w:rsidRPr="00C77CA4" w14:paraId="68B2A4B3" w14:textId="77777777" w:rsidTr="00943440">
        <w:tc>
          <w:tcPr>
            <w:tcW w:w="26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167894" w14:textId="28654789" w:rsidR="001E07A9" w:rsidRPr="007605F1" w:rsidRDefault="001E07A9" w:rsidP="001E07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Stroke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1C7D4A" w14:textId="50762ACF" w:rsidR="001E07A9" w:rsidRPr="007605F1" w:rsidRDefault="001E07A9" w:rsidP="001E07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1 (3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AFF4A37" w14:textId="60553172" w:rsidR="001E07A9" w:rsidRPr="007605F1" w:rsidRDefault="001E07A9" w:rsidP="001E07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7 (3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ECEDAA5" w14:textId="3F56D1FC" w:rsidR="001E07A9" w:rsidRPr="007605F1" w:rsidRDefault="001E07A9" w:rsidP="001E07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4 (16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A6F4C2" w14:textId="00C275C9" w:rsidR="001E07A9" w:rsidRPr="007605F1" w:rsidRDefault="001E07A9" w:rsidP="001E07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25 (3.9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08AA65" w14:textId="3F2D4D34" w:rsidR="001E07A9" w:rsidRPr="007605F1" w:rsidRDefault="001E07A9" w:rsidP="001E07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2 (6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77D9817" w14:textId="47F78BAC" w:rsidR="001E07A9" w:rsidRPr="007605F1" w:rsidRDefault="001E07A9" w:rsidP="001E07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9 (10.8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58409B6C" w14:textId="7EB62B3C" w:rsidR="001E07A9" w:rsidRPr="007605F1" w:rsidRDefault="001E07A9" w:rsidP="001E07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2 (3.2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41976962" w14:textId="2DA59043" w:rsidR="001E07A9" w:rsidRPr="007605F1" w:rsidRDefault="001E07A9" w:rsidP="001E07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24 (3.3)</w:t>
            </w:r>
          </w:p>
        </w:tc>
      </w:tr>
      <w:tr w:rsidR="001E07A9" w:rsidRPr="00C77CA4" w14:paraId="1B7027D0" w14:textId="77777777" w:rsidTr="00943440">
        <w:tc>
          <w:tcPr>
            <w:tcW w:w="26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5A6145" w14:textId="38B4065E" w:rsidR="001E07A9" w:rsidRPr="007605F1" w:rsidRDefault="001E07A9" w:rsidP="001E07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Coronary heart disease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525D6C" w14:textId="6D6519A4" w:rsidR="001E07A9" w:rsidRPr="007605F1" w:rsidRDefault="001E07A9" w:rsidP="001E07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3 (10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5D6CB69" w14:textId="5A958C15" w:rsidR="001E07A9" w:rsidRPr="007605F1" w:rsidRDefault="001E07A9" w:rsidP="001E07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15 (7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C462016" w14:textId="362BE3DC" w:rsidR="001E07A9" w:rsidRPr="007605F1" w:rsidRDefault="001E07A9" w:rsidP="001E07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4 (16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49B486" w14:textId="4CD14DC8" w:rsidR="001E07A9" w:rsidRPr="007605F1" w:rsidRDefault="001E07A9" w:rsidP="001E07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52 (8.1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9F4BED" w14:textId="14A1C9DA" w:rsidR="001E07A9" w:rsidRPr="007605F1" w:rsidRDefault="001E07A9" w:rsidP="001E07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7 (24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930955F" w14:textId="1DC95BA8" w:rsidR="001E07A9" w:rsidRPr="007605F1" w:rsidRDefault="001E07A9" w:rsidP="001E07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4 (4.8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77DF21EB" w14:textId="50CDFCFE" w:rsidR="001E07A9" w:rsidRPr="007605F1" w:rsidRDefault="001E07A9" w:rsidP="001E07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4 (6.4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46252E5B" w14:textId="096F88A0" w:rsidR="001E07A9" w:rsidRPr="007605F1" w:rsidRDefault="001E07A9" w:rsidP="001E07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59 (8.0)</w:t>
            </w:r>
          </w:p>
        </w:tc>
      </w:tr>
      <w:tr w:rsidR="001E07A9" w:rsidRPr="00C77CA4" w14:paraId="3386F05F" w14:textId="77777777" w:rsidTr="00943440">
        <w:tc>
          <w:tcPr>
            <w:tcW w:w="26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A06176" w14:textId="5AC02DA0" w:rsidR="001E07A9" w:rsidRPr="007605F1" w:rsidRDefault="001E07A9" w:rsidP="001E07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Chronic kidney disease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C7BD46" w14:textId="19A3270C" w:rsidR="001E07A9" w:rsidRPr="007605F1" w:rsidRDefault="001E07A9" w:rsidP="001E07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2 (6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EB52102" w14:textId="231DBB9F" w:rsidR="001E07A9" w:rsidRPr="007605F1" w:rsidRDefault="001E07A9" w:rsidP="001E07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11 (5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5C0503A" w14:textId="46B38872" w:rsidR="001E07A9" w:rsidRPr="007605F1" w:rsidRDefault="001E07A9" w:rsidP="001E07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1 (4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D27658" w14:textId="70865467" w:rsidR="001E07A9" w:rsidRPr="007605F1" w:rsidRDefault="001E07A9" w:rsidP="001E07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23 (3.6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12ED6D" w14:textId="6C60EF32" w:rsidR="001E07A9" w:rsidRPr="007605F1" w:rsidRDefault="001E07A9" w:rsidP="001E07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3 (10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72B582C" w14:textId="5DC55410" w:rsidR="001E07A9" w:rsidRPr="007605F1" w:rsidRDefault="001E07A9" w:rsidP="001E07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5 (6.0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64E26733" w14:textId="7636D03D" w:rsidR="001E07A9" w:rsidRPr="007605F1" w:rsidRDefault="001E07A9" w:rsidP="001E07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4 (6.4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5C9DF9D9" w14:textId="2FDF999D" w:rsidR="001E07A9" w:rsidRPr="007605F1" w:rsidRDefault="001E07A9" w:rsidP="001E07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25 (3.4)</w:t>
            </w:r>
          </w:p>
        </w:tc>
      </w:tr>
      <w:tr w:rsidR="006E0609" w:rsidRPr="00C77CA4" w14:paraId="2492C592" w14:textId="77777777" w:rsidTr="00943440">
        <w:tc>
          <w:tcPr>
            <w:tcW w:w="26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07D97A" w14:textId="65C28FAD" w:rsidR="006E0609" w:rsidRPr="007605F1" w:rsidRDefault="006E0609" w:rsidP="006E06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lth behaviors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2EC855" w14:textId="77777777" w:rsidR="006E0609" w:rsidRPr="007605F1" w:rsidRDefault="006E0609" w:rsidP="006E06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0C82265" w14:textId="77777777" w:rsidR="006E0609" w:rsidRPr="007605F1" w:rsidRDefault="006E0609" w:rsidP="006E06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8DC5B68" w14:textId="77777777" w:rsidR="006E0609" w:rsidRPr="007605F1" w:rsidRDefault="006E0609" w:rsidP="006E06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AB48AD" w14:textId="77777777" w:rsidR="006E0609" w:rsidRPr="007605F1" w:rsidRDefault="006E0609" w:rsidP="006E06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0FC88D" w14:textId="77777777" w:rsidR="006E0609" w:rsidRPr="007605F1" w:rsidRDefault="006E0609" w:rsidP="006E06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E8D8970" w14:textId="77777777" w:rsidR="006E0609" w:rsidRPr="007605F1" w:rsidRDefault="006E0609" w:rsidP="006E06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06DE5AB8" w14:textId="77777777" w:rsidR="006E0609" w:rsidRPr="007605F1" w:rsidRDefault="006E0609" w:rsidP="006E06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1B4AEDD5" w14:textId="77777777" w:rsidR="006E0609" w:rsidRPr="007605F1" w:rsidRDefault="006E0609" w:rsidP="006E06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3A1E" w:rsidRPr="00C77CA4" w14:paraId="27B5D227" w14:textId="77777777" w:rsidTr="00943440">
        <w:tc>
          <w:tcPr>
            <w:tcW w:w="26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2FF71E" w14:textId="24CA587E" w:rsidR="00373A1E" w:rsidRPr="007605F1" w:rsidRDefault="00373A1E" w:rsidP="00373A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Physical activity (AHA categories)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27F40C" w14:textId="77777777" w:rsidR="00373A1E" w:rsidRPr="007605F1" w:rsidRDefault="00373A1E" w:rsidP="00373A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3CA3908" w14:textId="77777777" w:rsidR="00373A1E" w:rsidRPr="007605F1" w:rsidRDefault="00373A1E" w:rsidP="00373A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FFAB9D7" w14:textId="77777777" w:rsidR="00373A1E" w:rsidRPr="007605F1" w:rsidRDefault="00373A1E" w:rsidP="00373A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B84BAB" w14:textId="77777777" w:rsidR="00373A1E" w:rsidRPr="007605F1" w:rsidRDefault="00373A1E" w:rsidP="00373A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3B9B71" w14:textId="77777777" w:rsidR="00373A1E" w:rsidRPr="007605F1" w:rsidRDefault="00373A1E" w:rsidP="00373A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EC6F9FE" w14:textId="77777777" w:rsidR="00373A1E" w:rsidRPr="007605F1" w:rsidRDefault="00373A1E" w:rsidP="00373A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42716B1A" w14:textId="77777777" w:rsidR="00373A1E" w:rsidRPr="007605F1" w:rsidRDefault="00373A1E" w:rsidP="00373A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14269885" w14:textId="77777777" w:rsidR="00373A1E" w:rsidRPr="007605F1" w:rsidRDefault="00373A1E" w:rsidP="00373A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3A1E" w:rsidRPr="00C77CA4" w14:paraId="61C50CFB" w14:textId="77777777" w:rsidTr="00943440">
        <w:tc>
          <w:tcPr>
            <w:tcW w:w="26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D7BD38" w14:textId="01B1B304" w:rsidR="00373A1E" w:rsidRPr="007605F1" w:rsidRDefault="00373A1E" w:rsidP="00373A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 Ideal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83012E" w14:textId="192D60BF" w:rsidR="00373A1E" w:rsidRPr="007605F1" w:rsidRDefault="00373A1E" w:rsidP="00373A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1 (3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5D13ADF" w14:textId="7CE52D04" w:rsidR="00373A1E" w:rsidRPr="007605F1" w:rsidRDefault="00373A1E" w:rsidP="00373A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23 (10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6CC4BE9" w14:textId="7EFCFB0B" w:rsidR="00373A1E" w:rsidRPr="007605F1" w:rsidRDefault="00373A1E" w:rsidP="00373A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1 (4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890DC0" w14:textId="4A37DA4B" w:rsidR="00373A1E" w:rsidRPr="007605F1" w:rsidRDefault="00373A1E" w:rsidP="00373A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114 (17.7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E14C01" w14:textId="5BBE4E7B" w:rsidR="00373A1E" w:rsidRPr="007605F1" w:rsidRDefault="00373A1E" w:rsidP="00373A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2 (6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82D8040" w14:textId="2ED5995B" w:rsidR="00373A1E" w:rsidRPr="007605F1" w:rsidRDefault="00373A1E" w:rsidP="00373A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7 (8.4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349E18CD" w14:textId="5368F546" w:rsidR="00373A1E" w:rsidRPr="007605F1" w:rsidRDefault="00373A1E" w:rsidP="00373A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9 (14.3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302A4C7C" w14:textId="7C9667A0" w:rsidR="00373A1E" w:rsidRPr="007605F1" w:rsidRDefault="00373A1E" w:rsidP="00373A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121 (16.4)</w:t>
            </w:r>
          </w:p>
        </w:tc>
      </w:tr>
      <w:tr w:rsidR="00373A1E" w:rsidRPr="00C77CA4" w14:paraId="517FD9CF" w14:textId="77777777" w:rsidTr="00943440">
        <w:tc>
          <w:tcPr>
            <w:tcW w:w="26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16FDFA" w14:textId="30D3CE1D" w:rsidR="00373A1E" w:rsidRPr="007605F1" w:rsidRDefault="00373A1E" w:rsidP="00373A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 xml:space="preserve">   Intermediate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1A2F3F" w14:textId="4897084D" w:rsidR="00373A1E" w:rsidRPr="007605F1" w:rsidRDefault="00373A1E" w:rsidP="00373A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13 (43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9934C0B" w14:textId="65263CAD" w:rsidR="00373A1E" w:rsidRPr="007605F1" w:rsidRDefault="00373A1E" w:rsidP="00373A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56 (26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2D918C4" w14:textId="06F2965D" w:rsidR="00373A1E" w:rsidRPr="007605F1" w:rsidRDefault="00373A1E" w:rsidP="00373A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6 (25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D97D7B7" w14:textId="237F1546" w:rsidR="00373A1E" w:rsidRPr="007605F1" w:rsidRDefault="00373A1E" w:rsidP="00373A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218 (33.8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3B7061" w14:textId="5D5FEDB4" w:rsidR="00373A1E" w:rsidRPr="007605F1" w:rsidRDefault="00373A1E" w:rsidP="00373A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8 (27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4531E77" w14:textId="442EF2F9" w:rsidR="00373A1E" w:rsidRPr="007605F1" w:rsidRDefault="00373A1E" w:rsidP="00373A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22 (26.5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63C4A447" w14:textId="582C1977" w:rsidR="00373A1E" w:rsidRPr="007605F1" w:rsidRDefault="00373A1E" w:rsidP="00373A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18 (28.6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09DF2AF6" w14:textId="2ED9D05C" w:rsidR="00373A1E" w:rsidRPr="007605F1" w:rsidRDefault="00373A1E" w:rsidP="00373A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245 (33.3)</w:t>
            </w:r>
          </w:p>
        </w:tc>
      </w:tr>
      <w:tr w:rsidR="00373A1E" w:rsidRPr="00C77CA4" w14:paraId="7EB730FE" w14:textId="77777777" w:rsidTr="00943440">
        <w:tc>
          <w:tcPr>
            <w:tcW w:w="26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5A3565" w14:textId="54DF6E31" w:rsidR="00373A1E" w:rsidRPr="007605F1" w:rsidRDefault="00373A1E" w:rsidP="00373A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 xml:space="preserve">   Poor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BF0A95" w14:textId="1A9339A0" w:rsidR="00373A1E" w:rsidRPr="007605F1" w:rsidRDefault="00373A1E" w:rsidP="00373A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16 (53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F05B405" w14:textId="1D167137" w:rsidR="00373A1E" w:rsidRPr="007605F1" w:rsidRDefault="00373A1E" w:rsidP="00373A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133 (62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8D80D65" w14:textId="01020667" w:rsidR="00373A1E" w:rsidRPr="007605F1" w:rsidRDefault="00373A1E" w:rsidP="00373A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17 (70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868C9F" w14:textId="45BC5278" w:rsidR="00373A1E" w:rsidRPr="007605F1" w:rsidRDefault="00373A1E" w:rsidP="00373A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313 (48.5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CD7AB1" w14:textId="64B49026" w:rsidR="00373A1E" w:rsidRPr="007605F1" w:rsidRDefault="00373A1E" w:rsidP="00373A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19 (65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4E8A45B" w14:textId="7E0ADCD7" w:rsidR="00373A1E" w:rsidRPr="007605F1" w:rsidRDefault="00373A1E" w:rsidP="00373A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54 (65.1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0BF5F88D" w14:textId="01C7188C" w:rsidR="00373A1E" w:rsidRPr="007605F1" w:rsidRDefault="00373A1E" w:rsidP="00373A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36 (57.1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764CE341" w14:textId="4E0570D3" w:rsidR="00373A1E" w:rsidRPr="007605F1" w:rsidRDefault="00373A1E" w:rsidP="00373A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370 (50.3)</w:t>
            </w:r>
          </w:p>
        </w:tc>
      </w:tr>
      <w:tr w:rsidR="00373A1E" w:rsidRPr="00C77CA4" w14:paraId="5C01BF54" w14:textId="77777777" w:rsidTr="00943440">
        <w:tc>
          <w:tcPr>
            <w:tcW w:w="26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D8D55B" w14:textId="4A15F1A0" w:rsidR="00373A1E" w:rsidRPr="007605F1" w:rsidRDefault="00373A1E" w:rsidP="00373A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Diet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7E06E2" w14:textId="77777777" w:rsidR="00373A1E" w:rsidRPr="007605F1" w:rsidRDefault="00373A1E" w:rsidP="00373A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5DAEBA3" w14:textId="77777777" w:rsidR="00373A1E" w:rsidRPr="007605F1" w:rsidRDefault="00373A1E" w:rsidP="00373A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A8E9664" w14:textId="77777777" w:rsidR="00373A1E" w:rsidRPr="007605F1" w:rsidRDefault="00373A1E" w:rsidP="00373A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2C73CA" w14:textId="77777777" w:rsidR="00373A1E" w:rsidRPr="007605F1" w:rsidRDefault="00373A1E" w:rsidP="00373A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62D0B7" w14:textId="77777777" w:rsidR="00373A1E" w:rsidRPr="007605F1" w:rsidRDefault="00373A1E" w:rsidP="00373A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0EDEF7E" w14:textId="77777777" w:rsidR="00373A1E" w:rsidRPr="007605F1" w:rsidRDefault="00373A1E" w:rsidP="00373A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2309AE02" w14:textId="77777777" w:rsidR="00373A1E" w:rsidRPr="007605F1" w:rsidRDefault="00373A1E" w:rsidP="00373A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45655885" w14:textId="77777777" w:rsidR="00373A1E" w:rsidRPr="007605F1" w:rsidRDefault="00373A1E" w:rsidP="00373A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3A1E" w:rsidRPr="00C77CA4" w14:paraId="15E14900" w14:textId="77777777" w:rsidTr="00943440">
        <w:tc>
          <w:tcPr>
            <w:tcW w:w="26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16407E" w14:textId="76459EF0" w:rsidR="00373A1E" w:rsidRPr="007605F1" w:rsidRDefault="00373A1E" w:rsidP="00373A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 xml:space="preserve">   Daily vegetable servings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B51B3B" w14:textId="2CA9D437" w:rsidR="00373A1E" w:rsidRPr="007605F1" w:rsidRDefault="002A7E38" w:rsidP="00373A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0.2 [</w:t>
            </w:r>
            <w:r w:rsidR="0060017E" w:rsidRPr="007605F1">
              <w:rPr>
                <w:rFonts w:ascii="Times New Roman" w:hAnsi="Times New Roman" w:cs="Times New Roman"/>
                <w:sz w:val="20"/>
                <w:szCs w:val="20"/>
              </w:rPr>
              <w:t>0.1, 0.5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AE29122" w14:textId="79D2984B" w:rsidR="00373A1E" w:rsidRPr="007605F1" w:rsidRDefault="0060017E" w:rsidP="00373A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0.2 [0.1, 0.4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0E69201" w14:textId="0CEADBD5" w:rsidR="00373A1E" w:rsidRPr="007605F1" w:rsidRDefault="004E0626" w:rsidP="00373A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0.3 [0.2, 0.4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7C033C" w14:textId="15DFC18E" w:rsidR="00373A1E" w:rsidRPr="007605F1" w:rsidRDefault="00772859" w:rsidP="00373A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0.3 [0.2, 0.4]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94EA98" w14:textId="3AA3F685" w:rsidR="00373A1E" w:rsidRPr="007605F1" w:rsidRDefault="007605F1" w:rsidP="00373A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0.3 [0.1, 0.4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3F87BDF" w14:textId="399DC05E" w:rsidR="00373A1E" w:rsidRPr="007605F1" w:rsidRDefault="00ED65DA" w:rsidP="00373A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0.2 [0.1, 0.4]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7EB4EBC1" w14:textId="68781F2F" w:rsidR="00373A1E" w:rsidRPr="007605F1" w:rsidRDefault="00ED65DA" w:rsidP="00373A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0.3 [0.1, 0.4]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7DC551D5" w14:textId="341257C4" w:rsidR="00373A1E" w:rsidRPr="007605F1" w:rsidRDefault="00B9076F" w:rsidP="00373A1E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0.3 [0.2, 0.4]</w:t>
            </w:r>
          </w:p>
        </w:tc>
      </w:tr>
      <w:tr w:rsidR="00373A1E" w:rsidRPr="00C77CA4" w14:paraId="522917B5" w14:textId="77777777" w:rsidTr="00943440">
        <w:tc>
          <w:tcPr>
            <w:tcW w:w="2695" w:type="dxa"/>
            <w:tcBorders>
              <w:top w:val="nil"/>
              <w:left w:val="nil"/>
              <w:bottom w:val="single" w:sz="4" w:space="0" w:color="000000" w:themeColor="text1"/>
            </w:tcBorders>
          </w:tcPr>
          <w:p w14:paraId="249229AC" w14:textId="0D7F5CFD" w:rsidR="00373A1E" w:rsidRPr="007605F1" w:rsidRDefault="00373A1E" w:rsidP="00373A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 xml:space="preserve">   Daily fish servings</w:t>
            </w:r>
          </w:p>
        </w:tc>
        <w:tc>
          <w:tcPr>
            <w:tcW w:w="1265" w:type="dxa"/>
            <w:tcBorders>
              <w:top w:val="nil"/>
              <w:bottom w:val="single" w:sz="4" w:space="0" w:color="000000" w:themeColor="text1"/>
              <w:right w:val="nil"/>
            </w:tcBorders>
          </w:tcPr>
          <w:p w14:paraId="16557D4F" w14:textId="3EEBA619" w:rsidR="00373A1E" w:rsidRPr="007605F1" w:rsidRDefault="0060017E" w:rsidP="00373A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0.1 [0</w:t>
            </w:r>
            <w:r w:rsidR="004E0626" w:rsidRPr="007605F1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, 0.1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68B500A9" w14:textId="239103EE" w:rsidR="00373A1E" w:rsidRPr="007605F1" w:rsidRDefault="004E0626" w:rsidP="00373A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0.1 [0.0, 0.2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02E73FBF" w14:textId="339DFC1C" w:rsidR="00373A1E" w:rsidRPr="007605F1" w:rsidRDefault="004E0626" w:rsidP="00373A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 xml:space="preserve">0.1 [0.0, </w:t>
            </w:r>
            <w:r w:rsidR="00772859" w:rsidRPr="007605F1">
              <w:rPr>
                <w:rFonts w:ascii="Times New Roman" w:hAnsi="Times New Roman" w:cs="Times New Roman"/>
                <w:sz w:val="20"/>
                <w:szCs w:val="20"/>
              </w:rPr>
              <w:t>0.3]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 w:themeColor="text1"/>
            </w:tcBorders>
          </w:tcPr>
          <w:p w14:paraId="7C852886" w14:textId="15CC47D9" w:rsidR="00373A1E" w:rsidRPr="007605F1" w:rsidRDefault="00772859" w:rsidP="00373A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0.1 [0.0, 0.2]</w:t>
            </w:r>
          </w:p>
        </w:tc>
        <w:tc>
          <w:tcPr>
            <w:tcW w:w="1260" w:type="dxa"/>
            <w:tcBorders>
              <w:top w:val="nil"/>
              <w:bottom w:val="single" w:sz="4" w:space="0" w:color="000000" w:themeColor="text1"/>
              <w:right w:val="nil"/>
            </w:tcBorders>
          </w:tcPr>
          <w:p w14:paraId="1B7087FB" w14:textId="2A13A6FC" w:rsidR="00373A1E" w:rsidRPr="007605F1" w:rsidRDefault="007605F1" w:rsidP="00373A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0.2 [0.0, 0.2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471D76EF" w14:textId="1FD947B5" w:rsidR="00373A1E" w:rsidRPr="007605F1" w:rsidRDefault="00ED65DA" w:rsidP="00373A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0.1 [0.0, 0.2]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506884FE" w14:textId="3EF4E1F5" w:rsidR="00373A1E" w:rsidRPr="007605F1" w:rsidRDefault="00ED65DA" w:rsidP="00373A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0.1 [0.0, 0.2]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54C2D9C4" w14:textId="5D4A638B" w:rsidR="00373A1E" w:rsidRPr="007605F1" w:rsidRDefault="00B9076F" w:rsidP="00373A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5F1">
              <w:rPr>
                <w:rFonts w:ascii="Times New Roman" w:hAnsi="Times New Roman" w:cs="Times New Roman"/>
                <w:sz w:val="20"/>
                <w:szCs w:val="20"/>
              </w:rPr>
              <w:t>0.1 [0.0, 0.2]</w:t>
            </w:r>
          </w:p>
        </w:tc>
      </w:tr>
      <w:tr w:rsidR="00373A1E" w:rsidRPr="00C77CA4" w14:paraId="5D2159DA" w14:textId="77777777" w:rsidTr="00943440">
        <w:tc>
          <w:tcPr>
            <w:tcW w:w="12950" w:type="dxa"/>
            <w:gridSpan w:val="9"/>
            <w:tcBorders>
              <w:left w:val="nil"/>
              <w:bottom w:val="nil"/>
              <w:right w:val="nil"/>
            </w:tcBorders>
          </w:tcPr>
          <w:p w14:paraId="7AC4709E" w14:textId="39A51470" w:rsidR="00373A1E" w:rsidRPr="00373A1E" w:rsidRDefault="00772859" w:rsidP="00373A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D: standard deviation; </w:t>
            </w:r>
            <w:r w:rsidR="00662E88">
              <w:rPr>
                <w:rFonts w:ascii="Times New Roman" w:hAnsi="Times New Roman" w:cs="Times New Roman"/>
                <w:sz w:val="18"/>
                <w:szCs w:val="18"/>
              </w:rPr>
              <w:t>Mg: milligram; dL: deciliter; kg: kilogram; m: meter</w:t>
            </w:r>
            <w:r w:rsidR="00CE4125">
              <w:rPr>
                <w:rFonts w:ascii="Times New Roman" w:hAnsi="Times New Roman" w:cs="Times New Roman"/>
                <w:sz w:val="18"/>
                <w:szCs w:val="18"/>
              </w:rPr>
              <w:t>; AHA: American Heart Association</w:t>
            </w:r>
          </w:p>
        </w:tc>
      </w:tr>
    </w:tbl>
    <w:p w14:paraId="28D68F8C" w14:textId="77777777" w:rsidR="00D12931" w:rsidRDefault="00D12931" w:rsidP="00941A7F">
      <w:pPr>
        <w:spacing w:after="0"/>
        <w:rPr>
          <w:rFonts w:ascii="Times New Roman" w:hAnsi="Times New Roman" w:cs="Times New Roman"/>
          <w:b/>
          <w:bCs/>
        </w:rPr>
      </w:pPr>
    </w:p>
    <w:p w14:paraId="21275B6A" w14:textId="77777777" w:rsidR="00D12931" w:rsidRDefault="00D12931" w:rsidP="00941A7F">
      <w:pPr>
        <w:spacing w:after="0"/>
        <w:rPr>
          <w:rFonts w:ascii="Times New Roman" w:hAnsi="Times New Roman" w:cs="Times New Roman"/>
          <w:b/>
          <w:bCs/>
        </w:rPr>
      </w:pPr>
    </w:p>
    <w:p w14:paraId="2F7D1590" w14:textId="77777777" w:rsidR="00D12931" w:rsidRDefault="00D12931" w:rsidP="00941A7F">
      <w:pPr>
        <w:spacing w:after="0"/>
        <w:rPr>
          <w:rFonts w:ascii="Times New Roman" w:hAnsi="Times New Roman" w:cs="Times New Roman"/>
          <w:b/>
          <w:bCs/>
        </w:rPr>
      </w:pPr>
    </w:p>
    <w:p w14:paraId="5DB0B315" w14:textId="77777777" w:rsidR="00D12931" w:rsidRDefault="00D12931" w:rsidP="00941A7F">
      <w:pPr>
        <w:spacing w:after="0"/>
        <w:rPr>
          <w:rFonts w:ascii="Times New Roman" w:hAnsi="Times New Roman" w:cs="Times New Roman"/>
          <w:b/>
          <w:bCs/>
        </w:rPr>
      </w:pPr>
    </w:p>
    <w:p w14:paraId="28061270" w14:textId="77777777" w:rsidR="00CE4125" w:rsidRDefault="00CE4125" w:rsidP="00941A7F">
      <w:pPr>
        <w:spacing w:after="0"/>
        <w:rPr>
          <w:rFonts w:ascii="Times New Roman" w:hAnsi="Times New Roman" w:cs="Times New Roman"/>
          <w:b/>
          <w:bCs/>
        </w:rPr>
      </w:pPr>
    </w:p>
    <w:p w14:paraId="304710FE" w14:textId="77777777" w:rsidR="00CE4125" w:rsidRDefault="00CE4125" w:rsidP="00941A7F">
      <w:pPr>
        <w:spacing w:after="0"/>
        <w:rPr>
          <w:rFonts w:ascii="Times New Roman" w:hAnsi="Times New Roman" w:cs="Times New Roman"/>
          <w:b/>
          <w:bCs/>
        </w:rPr>
      </w:pPr>
    </w:p>
    <w:p w14:paraId="591E8542" w14:textId="77777777" w:rsidR="00CE4125" w:rsidRDefault="00CE4125" w:rsidP="00941A7F">
      <w:pPr>
        <w:spacing w:after="0"/>
        <w:rPr>
          <w:rFonts w:ascii="Times New Roman" w:hAnsi="Times New Roman" w:cs="Times New Roman"/>
          <w:b/>
          <w:bCs/>
        </w:rPr>
      </w:pPr>
    </w:p>
    <w:p w14:paraId="118F97FA" w14:textId="77777777" w:rsidR="00CE4125" w:rsidRDefault="00CE4125" w:rsidP="00941A7F">
      <w:pPr>
        <w:spacing w:after="0"/>
        <w:rPr>
          <w:rFonts w:ascii="Times New Roman" w:hAnsi="Times New Roman" w:cs="Times New Roman"/>
          <w:b/>
          <w:bCs/>
        </w:rPr>
      </w:pPr>
    </w:p>
    <w:p w14:paraId="641C5967" w14:textId="77777777" w:rsidR="00CE4125" w:rsidRDefault="00CE4125" w:rsidP="00941A7F">
      <w:pPr>
        <w:spacing w:after="0"/>
        <w:rPr>
          <w:rFonts w:ascii="Times New Roman" w:hAnsi="Times New Roman" w:cs="Times New Roman"/>
          <w:b/>
          <w:bCs/>
        </w:rPr>
      </w:pPr>
    </w:p>
    <w:p w14:paraId="1935189B" w14:textId="77777777" w:rsidR="00CE4125" w:rsidRDefault="00CE4125" w:rsidP="00941A7F">
      <w:pPr>
        <w:spacing w:after="0"/>
        <w:rPr>
          <w:rFonts w:ascii="Times New Roman" w:hAnsi="Times New Roman" w:cs="Times New Roman"/>
          <w:b/>
          <w:bCs/>
        </w:rPr>
      </w:pPr>
    </w:p>
    <w:p w14:paraId="3118C9D7" w14:textId="77777777" w:rsidR="00CE4125" w:rsidRDefault="00CE4125" w:rsidP="00941A7F">
      <w:pPr>
        <w:spacing w:after="0"/>
        <w:rPr>
          <w:rFonts w:ascii="Times New Roman" w:hAnsi="Times New Roman" w:cs="Times New Roman"/>
          <w:b/>
          <w:bCs/>
        </w:rPr>
      </w:pPr>
    </w:p>
    <w:p w14:paraId="7989C3C0" w14:textId="77777777" w:rsidR="00CE4125" w:rsidRDefault="00CE4125" w:rsidP="00941A7F">
      <w:pPr>
        <w:spacing w:after="0"/>
        <w:rPr>
          <w:rFonts w:ascii="Times New Roman" w:hAnsi="Times New Roman" w:cs="Times New Roman"/>
          <w:b/>
          <w:bCs/>
        </w:rPr>
      </w:pPr>
    </w:p>
    <w:p w14:paraId="486194FB" w14:textId="77777777" w:rsidR="00CE4125" w:rsidRDefault="00CE4125" w:rsidP="00941A7F">
      <w:pPr>
        <w:spacing w:after="0"/>
        <w:rPr>
          <w:rFonts w:ascii="Times New Roman" w:hAnsi="Times New Roman" w:cs="Times New Roman"/>
          <w:b/>
          <w:bCs/>
        </w:rPr>
      </w:pPr>
    </w:p>
    <w:p w14:paraId="458C3FBD" w14:textId="77777777" w:rsidR="00CE4125" w:rsidRDefault="00CE4125" w:rsidP="00941A7F">
      <w:pPr>
        <w:spacing w:after="0"/>
        <w:rPr>
          <w:rFonts w:ascii="Times New Roman" w:hAnsi="Times New Roman" w:cs="Times New Roman"/>
          <w:b/>
          <w:bCs/>
        </w:rPr>
      </w:pPr>
    </w:p>
    <w:p w14:paraId="3CB34DDF" w14:textId="77777777" w:rsidR="00CE4125" w:rsidRDefault="00CE4125" w:rsidP="00941A7F">
      <w:pPr>
        <w:spacing w:after="0"/>
        <w:rPr>
          <w:rFonts w:ascii="Times New Roman" w:hAnsi="Times New Roman" w:cs="Times New Roman"/>
          <w:b/>
          <w:bCs/>
        </w:rPr>
      </w:pPr>
    </w:p>
    <w:p w14:paraId="5250616A" w14:textId="77777777" w:rsidR="00CE4125" w:rsidRDefault="00CE4125" w:rsidP="00941A7F">
      <w:pPr>
        <w:spacing w:after="0"/>
        <w:rPr>
          <w:rFonts w:ascii="Times New Roman" w:hAnsi="Times New Roman" w:cs="Times New Roman"/>
          <w:b/>
          <w:bCs/>
        </w:rPr>
      </w:pPr>
    </w:p>
    <w:p w14:paraId="0F6B05AC" w14:textId="77777777" w:rsidR="00CE4125" w:rsidRDefault="00CE4125" w:rsidP="00941A7F">
      <w:pPr>
        <w:spacing w:after="0"/>
        <w:rPr>
          <w:rFonts w:ascii="Times New Roman" w:hAnsi="Times New Roman" w:cs="Times New Roman"/>
          <w:b/>
          <w:bCs/>
        </w:rPr>
      </w:pPr>
    </w:p>
    <w:p w14:paraId="07ED84A1" w14:textId="77777777" w:rsidR="00CE4125" w:rsidRDefault="00CE4125" w:rsidP="00941A7F">
      <w:pPr>
        <w:spacing w:after="0"/>
        <w:rPr>
          <w:rFonts w:ascii="Times New Roman" w:hAnsi="Times New Roman" w:cs="Times New Roman"/>
          <w:b/>
          <w:bCs/>
        </w:rPr>
      </w:pPr>
    </w:p>
    <w:p w14:paraId="7CF7F5DE" w14:textId="77777777" w:rsidR="00CE4125" w:rsidRDefault="00CE4125" w:rsidP="00941A7F">
      <w:pPr>
        <w:spacing w:after="0"/>
        <w:rPr>
          <w:rFonts w:ascii="Times New Roman" w:hAnsi="Times New Roman" w:cs="Times New Roman"/>
          <w:b/>
          <w:bCs/>
        </w:rPr>
      </w:pPr>
    </w:p>
    <w:p w14:paraId="519C19D7" w14:textId="77777777" w:rsidR="00CE4125" w:rsidRDefault="00CE4125" w:rsidP="00941A7F">
      <w:pPr>
        <w:spacing w:after="0"/>
        <w:rPr>
          <w:rFonts w:ascii="Times New Roman" w:hAnsi="Times New Roman" w:cs="Times New Roman"/>
          <w:b/>
          <w:bCs/>
        </w:rPr>
      </w:pPr>
    </w:p>
    <w:p w14:paraId="24688019" w14:textId="77777777" w:rsidR="00CE4125" w:rsidRDefault="00CE4125" w:rsidP="00941A7F">
      <w:pPr>
        <w:spacing w:after="0"/>
        <w:rPr>
          <w:rFonts w:ascii="Times New Roman" w:hAnsi="Times New Roman" w:cs="Times New Roman"/>
          <w:b/>
          <w:bCs/>
        </w:rPr>
      </w:pPr>
    </w:p>
    <w:p w14:paraId="6401AF8F" w14:textId="77777777" w:rsidR="007605F1" w:rsidRDefault="007605F1" w:rsidP="00941A7F">
      <w:pPr>
        <w:spacing w:after="0"/>
        <w:rPr>
          <w:rFonts w:ascii="Times New Roman" w:hAnsi="Times New Roman" w:cs="Times New Roman"/>
          <w:b/>
          <w:bCs/>
        </w:rPr>
      </w:pPr>
    </w:p>
    <w:p w14:paraId="63FB8E8A" w14:textId="77777777" w:rsidR="007605F1" w:rsidRDefault="007605F1" w:rsidP="00941A7F">
      <w:pPr>
        <w:spacing w:after="0"/>
        <w:rPr>
          <w:rFonts w:ascii="Times New Roman" w:hAnsi="Times New Roman" w:cs="Times New Roman"/>
          <w:b/>
          <w:bCs/>
        </w:rPr>
      </w:pPr>
    </w:p>
    <w:p w14:paraId="20518B1D" w14:textId="77777777" w:rsidR="007605F1" w:rsidRDefault="007605F1" w:rsidP="00941A7F">
      <w:pPr>
        <w:spacing w:after="0"/>
        <w:rPr>
          <w:rFonts w:ascii="Times New Roman" w:hAnsi="Times New Roman" w:cs="Times New Roman"/>
          <w:b/>
          <w:bCs/>
        </w:rPr>
      </w:pPr>
    </w:p>
    <w:p w14:paraId="455A6DD5" w14:textId="77777777" w:rsidR="007605F1" w:rsidRDefault="007605F1" w:rsidP="00941A7F">
      <w:pPr>
        <w:spacing w:after="0"/>
        <w:rPr>
          <w:rFonts w:ascii="Times New Roman" w:hAnsi="Times New Roman" w:cs="Times New Roman"/>
          <w:b/>
          <w:bCs/>
        </w:rPr>
      </w:pPr>
    </w:p>
    <w:p w14:paraId="1E1863AD" w14:textId="77777777" w:rsidR="00CE4125" w:rsidRDefault="00CE4125" w:rsidP="00941A7F">
      <w:pPr>
        <w:spacing w:after="0"/>
        <w:rPr>
          <w:rFonts w:ascii="Times New Roman" w:hAnsi="Times New Roman" w:cs="Times New Roman"/>
          <w:b/>
          <w:bCs/>
        </w:rPr>
      </w:pPr>
    </w:p>
    <w:p w14:paraId="4C38961A" w14:textId="77777777" w:rsidR="00E06B4C" w:rsidRDefault="00E06B4C" w:rsidP="0093283B"/>
    <w:sectPr w:rsidR="00E06B4C" w:rsidSect="004570B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9C70BF1" w14:textId="77777777" w:rsidR="00897B07" w:rsidRDefault="00897B07" w:rsidP="00F83186">
      <w:pPr>
        <w:spacing w:after="0" w:line="240" w:lineRule="auto"/>
      </w:pPr>
      <w:r>
        <w:separator/>
      </w:r>
    </w:p>
  </w:endnote>
  <w:endnote w:type="continuationSeparator" w:id="0">
    <w:p w14:paraId="6A2C1B80" w14:textId="77777777" w:rsidR="00897B07" w:rsidRDefault="00897B07" w:rsidP="00F831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71B082B" w14:textId="77777777" w:rsidR="00897B07" w:rsidRDefault="00897B07" w:rsidP="00F83186">
      <w:pPr>
        <w:spacing w:after="0" w:line="240" w:lineRule="auto"/>
      </w:pPr>
      <w:r>
        <w:separator/>
      </w:r>
    </w:p>
  </w:footnote>
  <w:footnote w:type="continuationSeparator" w:id="0">
    <w:p w14:paraId="5C4AAB3B" w14:textId="77777777" w:rsidR="00897B07" w:rsidRDefault="00897B07" w:rsidP="00F8318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B26E75B"/>
    <w:rsid w:val="00020838"/>
    <w:rsid w:val="00032538"/>
    <w:rsid w:val="0005404B"/>
    <w:rsid w:val="00054674"/>
    <w:rsid w:val="00060B4A"/>
    <w:rsid w:val="000655B3"/>
    <w:rsid w:val="000902E0"/>
    <w:rsid w:val="000B0B1A"/>
    <w:rsid w:val="000B63AA"/>
    <w:rsid w:val="000C4F64"/>
    <w:rsid w:val="000D1123"/>
    <w:rsid w:val="000E60DC"/>
    <w:rsid w:val="000E659F"/>
    <w:rsid w:val="000E6EAB"/>
    <w:rsid w:val="000F5412"/>
    <w:rsid w:val="00107BD1"/>
    <w:rsid w:val="00113E97"/>
    <w:rsid w:val="00120E7F"/>
    <w:rsid w:val="00125435"/>
    <w:rsid w:val="00135B36"/>
    <w:rsid w:val="001377FA"/>
    <w:rsid w:val="00143276"/>
    <w:rsid w:val="001627D9"/>
    <w:rsid w:val="00170EFE"/>
    <w:rsid w:val="00172457"/>
    <w:rsid w:val="001812E6"/>
    <w:rsid w:val="00187960"/>
    <w:rsid w:val="001940B0"/>
    <w:rsid w:val="001A1DFC"/>
    <w:rsid w:val="001A331B"/>
    <w:rsid w:val="001B3CB1"/>
    <w:rsid w:val="001D2D92"/>
    <w:rsid w:val="001D5C9F"/>
    <w:rsid w:val="001D685B"/>
    <w:rsid w:val="001E07A9"/>
    <w:rsid w:val="001E1D66"/>
    <w:rsid w:val="001E6B6C"/>
    <w:rsid w:val="001F329E"/>
    <w:rsid w:val="00212A7C"/>
    <w:rsid w:val="00216157"/>
    <w:rsid w:val="00232000"/>
    <w:rsid w:val="00253865"/>
    <w:rsid w:val="00253EF7"/>
    <w:rsid w:val="00260600"/>
    <w:rsid w:val="002849B2"/>
    <w:rsid w:val="002A7E38"/>
    <w:rsid w:val="002B518F"/>
    <w:rsid w:val="002C1410"/>
    <w:rsid w:val="002D3A7D"/>
    <w:rsid w:val="002E21B4"/>
    <w:rsid w:val="002F67C9"/>
    <w:rsid w:val="0030166B"/>
    <w:rsid w:val="003018A6"/>
    <w:rsid w:val="00302BF4"/>
    <w:rsid w:val="00310CC1"/>
    <w:rsid w:val="00325F52"/>
    <w:rsid w:val="0033062E"/>
    <w:rsid w:val="00344446"/>
    <w:rsid w:val="00344661"/>
    <w:rsid w:val="00345745"/>
    <w:rsid w:val="003626D2"/>
    <w:rsid w:val="00373A1E"/>
    <w:rsid w:val="00373D9E"/>
    <w:rsid w:val="00376B51"/>
    <w:rsid w:val="003802AA"/>
    <w:rsid w:val="003B6079"/>
    <w:rsid w:val="003C0705"/>
    <w:rsid w:val="003D430C"/>
    <w:rsid w:val="003D5582"/>
    <w:rsid w:val="003E3B3A"/>
    <w:rsid w:val="003F17F1"/>
    <w:rsid w:val="00405847"/>
    <w:rsid w:val="004101AD"/>
    <w:rsid w:val="0041042F"/>
    <w:rsid w:val="0041612E"/>
    <w:rsid w:val="00440854"/>
    <w:rsid w:val="00442BD0"/>
    <w:rsid w:val="004510D6"/>
    <w:rsid w:val="00455C93"/>
    <w:rsid w:val="004570B3"/>
    <w:rsid w:val="0046277B"/>
    <w:rsid w:val="00470547"/>
    <w:rsid w:val="00480763"/>
    <w:rsid w:val="00490ED1"/>
    <w:rsid w:val="00493B12"/>
    <w:rsid w:val="004A345A"/>
    <w:rsid w:val="004B1B30"/>
    <w:rsid w:val="004C0D91"/>
    <w:rsid w:val="004C501C"/>
    <w:rsid w:val="004D6DB0"/>
    <w:rsid w:val="004E0626"/>
    <w:rsid w:val="005216B2"/>
    <w:rsid w:val="005301DF"/>
    <w:rsid w:val="005306CD"/>
    <w:rsid w:val="00535105"/>
    <w:rsid w:val="00543765"/>
    <w:rsid w:val="00545797"/>
    <w:rsid w:val="005708A2"/>
    <w:rsid w:val="00572137"/>
    <w:rsid w:val="00572861"/>
    <w:rsid w:val="00582501"/>
    <w:rsid w:val="00582EF8"/>
    <w:rsid w:val="00597B3C"/>
    <w:rsid w:val="005A327A"/>
    <w:rsid w:val="005B6D59"/>
    <w:rsid w:val="005F29D1"/>
    <w:rsid w:val="005F76EA"/>
    <w:rsid w:val="0060017E"/>
    <w:rsid w:val="006038CE"/>
    <w:rsid w:val="00631737"/>
    <w:rsid w:val="00631881"/>
    <w:rsid w:val="00641EF1"/>
    <w:rsid w:val="0064306F"/>
    <w:rsid w:val="00662E88"/>
    <w:rsid w:val="00677746"/>
    <w:rsid w:val="00681921"/>
    <w:rsid w:val="0068356F"/>
    <w:rsid w:val="006835D5"/>
    <w:rsid w:val="00685757"/>
    <w:rsid w:val="00687B4F"/>
    <w:rsid w:val="006919A8"/>
    <w:rsid w:val="00694F14"/>
    <w:rsid w:val="006A7F85"/>
    <w:rsid w:val="006B5DAA"/>
    <w:rsid w:val="006B71BB"/>
    <w:rsid w:val="006D6356"/>
    <w:rsid w:val="006E0609"/>
    <w:rsid w:val="006E6305"/>
    <w:rsid w:val="00702506"/>
    <w:rsid w:val="007051D5"/>
    <w:rsid w:val="00706875"/>
    <w:rsid w:val="00706DEC"/>
    <w:rsid w:val="0072028D"/>
    <w:rsid w:val="007211EC"/>
    <w:rsid w:val="007265B1"/>
    <w:rsid w:val="00732147"/>
    <w:rsid w:val="0073402F"/>
    <w:rsid w:val="00737F69"/>
    <w:rsid w:val="007406F1"/>
    <w:rsid w:val="007422D6"/>
    <w:rsid w:val="00754A61"/>
    <w:rsid w:val="00754CE3"/>
    <w:rsid w:val="00755B2B"/>
    <w:rsid w:val="007605F1"/>
    <w:rsid w:val="00763B9C"/>
    <w:rsid w:val="00772859"/>
    <w:rsid w:val="00795A44"/>
    <w:rsid w:val="00796C31"/>
    <w:rsid w:val="007A2C3B"/>
    <w:rsid w:val="007C3303"/>
    <w:rsid w:val="007C64A3"/>
    <w:rsid w:val="007E2AFB"/>
    <w:rsid w:val="007E576A"/>
    <w:rsid w:val="007F1F92"/>
    <w:rsid w:val="007F405D"/>
    <w:rsid w:val="007F52B1"/>
    <w:rsid w:val="007F5607"/>
    <w:rsid w:val="00855A26"/>
    <w:rsid w:val="00891486"/>
    <w:rsid w:val="00893864"/>
    <w:rsid w:val="008967A4"/>
    <w:rsid w:val="00897B07"/>
    <w:rsid w:val="008A48CB"/>
    <w:rsid w:val="008A635E"/>
    <w:rsid w:val="008A7826"/>
    <w:rsid w:val="008B506F"/>
    <w:rsid w:val="008C03E9"/>
    <w:rsid w:val="008E6398"/>
    <w:rsid w:val="008E642D"/>
    <w:rsid w:val="009024AD"/>
    <w:rsid w:val="00931BA8"/>
    <w:rsid w:val="0093283B"/>
    <w:rsid w:val="00932DD2"/>
    <w:rsid w:val="009345A8"/>
    <w:rsid w:val="00940C7D"/>
    <w:rsid w:val="00941A7F"/>
    <w:rsid w:val="009425FE"/>
    <w:rsid w:val="00943440"/>
    <w:rsid w:val="00943DF5"/>
    <w:rsid w:val="00943EE2"/>
    <w:rsid w:val="00944B0B"/>
    <w:rsid w:val="00945D6B"/>
    <w:rsid w:val="00946D20"/>
    <w:rsid w:val="009553D3"/>
    <w:rsid w:val="00963621"/>
    <w:rsid w:val="009656C8"/>
    <w:rsid w:val="00976FF8"/>
    <w:rsid w:val="009776E3"/>
    <w:rsid w:val="0098580A"/>
    <w:rsid w:val="00986013"/>
    <w:rsid w:val="00991017"/>
    <w:rsid w:val="009A1B46"/>
    <w:rsid w:val="009B2980"/>
    <w:rsid w:val="009B6BDC"/>
    <w:rsid w:val="009C3F27"/>
    <w:rsid w:val="009C4E62"/>
    <w:rsid w:val="009D325B"/>
    <w:rsid w:val="009F16A3"/>
    <w:rsid w:val="00A03E45"/>
    <w:rsid w:val="00A05F7C"/>
    <w:rsid w:val="00A079A5"/>
    <w:rsid w:val="00A16B22"/>
    <w:rsid w:val="00A35A59"/>
    <w:rsid w:val="00A551CE"/>
    <w:rsid w:val="00A6079D"/>
    <w:rsid w:val="00A6503A"/>
    <w:rsid w:val="00A71100"/>
    <w:rsid w:val="00A7139C"/>
    <w:rsid w:val="00A808EA"/>
    <w:rsid w:val="00A8651B"/>
    <w:rsid w:val="00AA4BC5"/>
    <w:rsid w:val="00AF0842"/>
    <w:rsid w:val="00AF7002"/>
    <w:rsid w:val="00B106E5"/>
    <w:rsid w:val="00B17831"/>
    <w:rsid w:val="00B37502"/>
    <w:rsid w:val="00B44223"/>
    <w:rsid w:val="00B46A32"/>
    <w:rsid w:val="00B52BAC"/>
    <w:rsid w:val="00B54365"/>
    <w:rsid w:val="00B61867"/>
    <w:rsid w:val="00B62D4A"/>
    <w:rsid w:val="00B900A7"/>
    <w:rsid w:val="00B9076F"/>
    <w:rsid w:val="00B90D5E"/>
    <w:rsid w:val="00B914C3"/>
    <w:rsid w:val="00B92F78"/>
    <w:rsid w:val="00BA0D8E"/>
    <w:rsid w:val="00BA2EE5"/>
    <w:rsid w:val="00BB2561"/>
    <w:rsid w:val="00BB4A6B"/>
    <w:rsid w:val="00BD4009"/>
    <w:rsid w:val="00BE6EB8"/>
    <w:rsid w:val="00BF4AF1"/>
    <w:rsid w:val="00BF711D"/>
    <w:rsid w:val="00C031B5"/>
    <w:rsid w:val="00C20BB6"/>
    <w:rsid w:val="00C22E8A"/>
    <w:rsid w:val="00C37443"/>
    <w:rsid w:val="00C77CA4"/>
    <w:rsid w:val="00C806A3"/>
    <w:rsid w:val="00C81F2C"/>
    <w:rsid w:val="00C874FA"/>
    <w:rsid w:val="00C87924"/>
    <w:rsid w:val="00CA7BD2"/>
    <w:rsid w:val="00CB6B0B"/>
    <w:rsid w:val="00CB7FAE"/>
    <w:rsid w:val="00CD0CBE"/>
    <w:rsid w:val="00CD3C3B"/>
    <w:rsid w:val="00CE4125"/>
    <w:rsid w:val="00CF1F3C"/>
    <w:rsid w:val="00D12931"/>
    <w:rsid w:val="00D36EAD"/>
    <w:rsid w:val="00D4357D"/>
    <w:rsid w:val="00D44C57"/>
    <w:rsid w:val="00D532D4"/>
    <w:rsid w:val="00D749A6"/>
    <w:rsid w:val="00D84379"/>
    <w:rsid w:val="00D9453E"/>
    <w:rsid w:val="00D95A21"/>
    <w:rsid w:val="00DA4B43"/>
    <w:rsid w:val="00DC62E9"/>
    <w:rsid w:val="00DE0BAC"/>
    <w:rsid w:val="00DF0DBB"/>
    <w:rsid w:val="00DF1036"/>
    <w:rsid w:val="00DF724F"/>
    <w:rsid w:val="00E02910"/>
    <w:rsid w:val="00E06B4C"/>
    <w:rsid w:val="00E20674"/>
    <w:rsid w:val="00E217BC"/>
    <w:rsid w:val="00E248C7"/>
    <w:rsid w:val="00E26F1C"/>
    <w:rsid w:val="00E671A9"/>
    <w:rsid w:val="00E87515"/>
    <w:rsid w:val="00E9349B"/>
    <w:rsid w:val="00EA3A40"/>
    <w:rsid w:val="00EB2085"/>
    <w:rsid w:val="00EB3724"/>
    <w:rsid w:val="00EC00B0"/>
    <w:rsid w:val="00EC2C64"/>
    <w:rsid w:val="00ED0942"/>
    <w:rsid w:val="00ED65DA"/>
    <w:rsid w:val="00EE1551"/>
    <w:rsid w:val="00EF55FF"/>
    <w:rsid w:val="00EF7D7E"/>
    <w:rsid w:val="00F02EC9"/>
    <w:rsid w:val="00F10F24"/>
    <w:rsid w:val="00F221A1"/>
    <w:rsid w:val="00F3708D"/>
    <w:rsid w:val="00F53439"/>
    <w:rsid w:val="00F5410E"/>
    <w:rsid w:val="00F6238A"/>
    <w:rsid w:val="00F70FF9"/>
    <w:rsid w:val="00F76CBB"/>
    <w:rsid w:val="00F77EF3"/>
    <w:rsid w:val="00F80D91"/>
    <w:rsid w:val="00F83186"/>
    <w:rsid w:val="00F91F5A"/>
    <w:rsid w:val="00F92651"/>
    <w:rsid w:val="00FA074F"/>
    <w:rsid w:val="00FB1CED"/>
    <w:rsid w:val="00FE128A"/>
    <w:rsid w:val="00FE3691"/>
    <w:rsid w:val="00FE418F"/>
    <w:rsid w:val="00FF0281"/>
    <w:rsid w:val="00FF3CA5"/>
    <w:rsid w:val="211521F5"/>
    <w:rsid w:val="4BF997D5"/>
    <w:rsid w:val="6B26E75B"/>
    <w:rsid w:val="6C5CE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26E75B"/>
  <w15:chartTrackingRefBased/>
  <w15:docId w15:val="{D88BDD2D-DE1E-418F-9ACC-5683B5DD0B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08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F831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3186"/>
  </w:style>
  <w:style w:type="paragraph" w:styleId="Footer">
    <w:name w:val="footer"/>
    <w:basedOn w:val="Normal"/>
    <w:link w:val="FooterChar"/>
    <w:uiPriority w:val="99"/>
    <w:unhideWhenUsed/>
    <w:rsid w:val="00F831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3186"/>
  </w:style>
  <w:style w:type="character" w:styleId="CommentReference">
    <w:name w:val="annotation reference"/>
    <w:basedOn w:val="DefaultParagraphFont"/>
    <w:uiPriority w:val="99"/>
    <w:semiHidden/>
    <w:unhideWhenUsed/>
    <w:rsid w:val="00976F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6F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6FF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6F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6FF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38</Words>
  <Characters>3070</Characters>
  <Application>Microsoft Office Word</Application>
  <DocSecurity>0</DocSecurity>
  <Lines>25</Lines>
  <Paragraphs>7</Paragraphs>
  <ScaleCrop>false</ScaleCrop>
  <Company/>
  <LinksUpToDate>false</LinksUpToDate>
  <CharactersWithSpaces>3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-Marske, Kennedy Marie</dc:creator>
  <cp:keywords/>
  <dc:description/>
  <cp:lastModifiedBy>Kennedy Peter</cp:lastModifiedBy>
  <cp:revision>3</cp:revision>
  <dcterms:created xsi:type="dcterms:W3CDTF">2024-08-15T18:20:00Z</dcterms:created>
  <dcterms:modified xsi:type="dcterms:W3CDTF">2024-08-15T18:21:00Z</dcterms:modified>
</cp:coreProperties>
</file>